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5330" w:rsidRPr="00E15410" w:rsidRDefault="003C1503" w:rsidP="007542D2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 xml:space="preserve">Additional file </w:t>
      </w:r>
      <w:r w:rsidR="00A27FC7" w:rsidRPr="00870667"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>: Table S1</w:t>
      </w:r>
      <w:r w:rsidR="0064748A"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 xml:space="preserve">. </w:t>
      </w:r>
      <w:r w:rsidR="001E6946" w:rsidRPr="00E27E25"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 xml:space="preserve">Changes </w:t>
      </w:r>
      <w:r w:rsidR="00405CD2" w:rsidRPr="00E27E25"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>of</w:t>
      </w:r>
      <w:r w:rsidR="00550DDA" w:rsidRPr="008A6CF4"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 xml:space="preserve"> </w:t>
      </w:r>
      <w:r w:rsidR="0013600C" w:rsidRPr="008A6CF4"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 xml:space="preserve">thyroid </w:t>
      </w:r>
      <w:r w:rsidR="007C1E1A" w:rsidRPr="008A6CF4"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>function</w:t>
      </w:r>
      <w:r w:rsidR="00550DDA" w:rsidRPr="008A6CF4"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 xml:space="preserve"> </w:t>
      </w:r>
      <w:r w:rsidR="00F024A2" w:rsidRPr="008A6CF4"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 xml:space="preserve">of the whole patient cohort </w:t>
      </w:r>
      <w:r w:rsidR="00550DDA" w:rsidRPr="008A6CF4"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 xml:space="preserve">after </w:t>
      </w:r>
      <w:r w:rsidR="00513D18" w:rsidRPr="008A6CF4"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>admission</w:t>
      </w:r>
    </w:p>
    <w:p w:rsidR="002A5330" w:rsidRPr="00E15410" w:rsidRDefault="002A5330" w:rsidP="006E58F1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43"/>
        <w:gridCol w:w="2043"/>
        <w:gridCol w:w="1428"/>
        <w:gridCol w:w="1388"/>
        <w:gridCol w:w="1388"/>
        <w:gridCol w:w="1388"/>
      </w:tblGrid>
      <w:tr w:rsidR="005B6EF5" w:rsidRPr="005B6EF5" w:rsidTr="005B6EF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3C30" w:rsidRPr="005B6EF5" w:rsidRDefault="00D73C30" w:rsidP="00135156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5B6EF5">
              <w:rPr>
                <w:rFonts w:ascii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3C30" w:rsidRPr="005B6EF5" w:rsidRDefault="00D73C30" w:rsidP="00135156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5B6EF5"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  <w:t>Week 0 (Baselin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3C30" w:rsidRPr="005B6EF5" w:rsidRDefault="00D73C30" w:rsidP="00135156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5B6EF5"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  <w:t>Week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3C30" w:rsidRPr="005B6EF5" w:rsidRDefault="00D73C30" w:rsidP="00135156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5B6EF5"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  <w:t>Week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3C30" w:rsidRPr="005B6EF5" w:rsidRDefault="00D73C30" w:rsidP="00135156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5B6EF5">
              <w:rPr>
                <w:rFonts w:ascii="Times New Roman" w:hAnsi="Times New Roman" w:cs="Times New Roman" w:hint="eastAsia"/>
                <w:b/>
                <w:color w:val="4F81BD" w:themeColor="accent1"/>
                <w:sz w:val="24"/>
                <w:szCs w:val="24"/>
                <w:lang w:val="zh-CN"/>
              </w:rPr>
              <w:t>Week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3C30" w:rsidRPr="005B6EF5" w:rsidRDefault="00D73C30" w:rsidP="00135156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5B6EF5">
              <w:rPr>
                <w:rFonts w:ascii="Times New Roman" w:hAnsi="Times New Roman" w:cs="Times New Roman" w:hint="eastAsia"/>
                <w:b/>
                <w:color w:val="4F81BD" w:themeColor="accent1"/>
                <w:sz w:val="24"/>
                <w:szCs w:val="24"/>
                <w:lang w:val="zh-CN"/>
              </w:rPr>
              <w:t>Week 4</w:t>
            </w:r>
          </w:p>
        </w:tc>
      </w:tr>
      <w:tr w:rsidR="005B6EF5" w:rsidRPr="005B6EF5" w:rsidTr="005B6EF5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73C30" w:rsidRPr="005B6EF5" w:rsidRDefault="00D73C30" w:rsidP="00135156">
            <w:pPr>
              <w:jc w:val="center"/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</w:pPr>
            <w:r w:rsidRPr="005B6EF5">
              <w:rPr>
                <w:rFonts w:ascii="Times New Roman" w:hAnsi="Times New Roman" w:cs="Times New Roman" w:hint="eastAsia"/>
                <w:bCs/>
                <w:color w:val="4F81BD" w:themeColor="accent1"/>
                <w:sz w:val="24"/>
                <w:szCs w:val="24"/>
              </w:rPr>
              <w:t>Numbers, 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73C30" w:rsidRPr="005B6EF5" w:rsidRDefault="00D73C30" w:rsidP="00135156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zh-CN"/>
              </w:rPr>
            </w:pPr>
            <w:r w:rsidRPr="005B6EF5">
              <w:rPr>
                <w:rFonts w:ascii="Times New Roman" w:hAnsi="Times New Roman" w:cs="Times New Roman" w:hint="eastAsia"/>
                <w:color w:val="4F81BD" w:themeColor="accent1"/>
                <w:sz w:val="24"/>
                <w:szCs w:val="24"/>
                <w:lang w:val="zh-CN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73C30" w:rsidRPr="005B6EF5" w:rsidRDefault="00D73C30" w:rsidP="00135156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zh-CN"/>
              </w:rPr>
            </w:pPr>
            <w:r w:rsidRPr="005B6EF5">
              <w:rPr>
                <w:rFonts w:ascii="Times New Roman" w:hAnsi="Times New Roman" w:cs="Times New Roman" w:hint="eastAsia"/>
                <w:color w:val="4F81BD" w:themeColor="accent1"/>
                <w:sz w:val="24"/>
                <w:szCs w:val="24"/>
                <w:lang w:val="zh-CN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73C30" w:rsidRPr="005B6EF5" w:rsidRDefault="00D73C30" w:rsidP="00135156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zh-CN"/>
              </w:rPr>
            </w:pPr>
            <w:r w:rsidRPr="005B6EF5">
              <w:rPr>
                <w:rFonts w:ascii="Times New Roman" w:hAnsi="Times New Roman" w:cs="Times New Roman" w:hint="eastAsia"/>
                <w:color w:val="4F81BD" w:themeColor="accent1"/>
                <w:sz w:val="24"/>
                <w:szCs w:val="24"/>
                <w:lang w:val="zh-CN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73C30" w:rsidRPr="005B6EF5" w:rsidRDefault="00D73C30" w:rsidP="00135156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zh-CN"/>
              </w:rPr>
            </w:pPr>
            <w:r w:rsidRPr="005B6EF5">
              <w:rPr>
                <w:rFonts w:ascii="Times New Roman" w:hAnsi="Times New Roman" w:cs="Times New Roman" w:hint="eastAsia"/>
                <w:color w:val="4F81BD" w:themeColor="accent1"/>
                <w:sz w:val="24"/>
                <w:szCs w:val="24"/>
                <w:lang w:val="zh-CN"/>
              </w:rPr>
              <w:t>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73C30" w:rsidRPr="005B6EF5" w:rsidRDefault="00D73C30" w:rsidP="00135156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zh-CN"/>
              </w:rPr>
            </w:pPr>
            <w:r w:rsidRPr="005B6EF5">
              <w:rPr>
                <w:rFonts w:ascii="Times New Roman" w:hAnsi="Times New Roman" w:cs="Times New Roman" w:hint="eastAsia"/>
                <w:color w:val="4F81BD" w:themeColor="accent1"/>
                <w:sz w:val="24"/>
                <w:szCs w:val="24"/>
                <w:lang w:val="zh-CN"/>
              </w:rPr>
              <w:t>75</w:t>
            </w:r>
          </w:p>
        </w:tc>
      </w:tr>
      <w:tr w:rsidR="005B6EF5" w:rsidRPr="005B6EF5" w:rsidTr="005B6EF5">
        <w:tc>
          <w:tcPr>
            <w:tcW w:w="0" w:type="auto"/>
            <w:vAlign w:val="center"/>
          </w:tcPr>
          <w:p w:rsidR="00D73C30" w:rsidRPr="005B6EF5" w:rsidRDefault="00D73C30" w:rsidP="00A03CD7">
            <w:pPr>
              <w:jc w:val="center"/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</w:pPr>
            <w:proofErr w:type="spellStart"/>
            <w:r w:rsidRPr="005B6EF5">
              <w:rPr>
                <w:rFonts w:ascii="Times New Roman" w:hAnsi="Times New Roman" w:cs="Times New Roman" w:hint="eastAsia"/>
                <w:bCs/>
                <w:color w:val="4F81BD" w:themeColor="accent1"/>
                <w:sz w:val="24"/>
                <w:szCs w:val="24"/>
              </w:rPr>
              <w:t>FT3</w:t>
            </w:r>
            <w:proofErr w:type="spellEnd"/>
            <w:r w:rsidRPr="005B6EF5"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  <w:t xml:space="preserve">, </w:t>
            </w:r>
            <w:proofErr w:type="spellStart"/>
            <w:r w:rsidRPr="005B6EF5"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  <w:t>pmol</w:t>
            </w:r>
            <w:proofErr w:type="spellEnd"/>
            <w:r w:rsidRPr="005B6EF5"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  <w:t>/L</w:t>
            </w:r>
            <w:r w:rsidR="00B930F5" w:rsidRPr="005B6EF5"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  <w:t>,</w:t>
            </w:r>
            <w:r w:rsidR="00B930F5" w:rsidRPr="005B6EF5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 xml:space="preserve"> mean</w:t>
            </w:r>
            <w:r w:rsidR="00B930F5" w:rsidRPr="005B6EF5">
              <w:rPr>
                <w:rFonts w:ascii="SimSun" w:eastAsia="SimSun" w:hAnsi="SimSun" w:cs="Times New Roman" w:hint="eastAsia"/>
                <w:color w:val="4F81BD" w:themeColor="accent1"/>
                <w:sz w:val="24"/>
                <w:szCs w:val="24"/>
              </w:rPr>
              <w:t>±</w:t>
            </w:r>
            <w:r w:rsidR="00B930F5" w:rsidRPr="005B6EF5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SD</w:t>
            </w:r>
          </w:p>
        </w:tc>
        <w:tc>
          <w:tcPr>
            <w:tcW w:w="0" w:type="auto"/>
            <w:vAlign w:val="center"/>
          </w:tcPr>
          <w:p w:rsidR="00D73C30" w:rsidRPr="005B6EF5" w:rsidRDefault="00D73C30" w:rsidP="001E751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zh-CN"/>
              </w:rPr>
            </w:pPr>
            <w:r w:rsidRPr="005B6EF5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3.02±0.138</w:t>
            </w:r>
          </w:p>
        </w:tc>
        <w:tc>
          <w:tcPr>
            <w:tcW w:w="0" w:type="auto"/>
            <w:vAlign w:val="center"/>
          </w:tcPr>
          <w:p w:rsidR="00D73C30" w:rsidRPr="005B6EF5" w:rsidRDefault="00D73C30" w:rsidP="00E97CC9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zh-CN"/>
              </w:rPr>
            </w:pPr>
            <w:r w:rsidRPr="005B6EF5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3.32±0.078</w:t>
            </w:r>
          </w:p>
        </w:tc>
        <w:tc>
          <w:tcPr>
            <w:tcW w:w="0" w:type="auto"/>
            <w:vAlign w:val="center"/>
          </w:tcPr>
          <w:p w:rsidR="00D73C30" w:rsidRPr="005B6EF5" w:rsidRDefault="00D73C30" w:rsidP="008D35CA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zh-CN"/>
              </w:rPr>
            </w:pPr>
            <w:r w:rsidRPr="005B6EF5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3.51±0.056</w:t>
            </w:r>
            <w:r w:rsidRPr="002D3011">
              <w:rPr>
                <w:rFonts w:ascii="Times New Roman" w:hAnsi="Times New Roman" w:cs="Times New Roman"/>
                <w:color w:val="4F81BD" w:themeColor="accen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D73C30" w:rsidRPr="005B6EF5" w:rsidRDefault="00D73C30" w:rsidP="009D4146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zh-CN"/>
              </w:rPr>
            </w:pPr>
            <w:r w:rsidRPr="005B6EF5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3.94±0.091</w:t>
            </w:r>
            <w:r w:rsidRPr="005B6EF5">
              <w:rPr>
                <w:rFonts w:ascii="Times New Roman" w:hAnsi="Times New Roman" w:cs="Times New Roman"/>
                <w:color w:val="4F81BD" w:themeColor="accen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D73C30" w:rsidRPr="005B6EF5" w:rsidRDefault="00D73C30" w:rsidP="001921DD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zh-CN"/>
              </w:rPr>
            </w:pPr>
            <w:r w:rsidRPr="005B6EF5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4.13±0.052</w:t>
            </w:r>
            <w:r w:rsidRPr="005B6EF5">
              <w:rPr>
                <w:rFonts w:ascii="Times New Roman" w:hAnsi="Times New Roman" w:cs="Times New Roman"/>
                <w:color w:val="4F81BD" w:themeColor="accen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5B6EF5" w:rsidRPr="005B6EF5" w:rsidTr="005B6EF5">
        <w:tc>
          <w:tcPr>
            <w:tcW w:w="0" w:type="auto"/>
            <w:vAlign w:val="center"/>
          </w:tcPr>
          <w:p w:rsidR="00D73C30" w:rsidRPr="005B6EF5" w:rsidRDefault="00D73C30" w:rsidP="00A03CD7">
            <w:pPr>
              <w:jc w:val="center"/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</w:pPr>
            <w:proofErr w:type="spellStart"/>
            <w:r w:rsidRPr="005B6EF5">
              <w:rPr>
                <w:rFonts w:ascii="Times New Roman" w:hAnsi="Times New Roman" w:cs="Times New Roman" w:hint="eastAsia"/>
                <w:bCs/>
                <w:color w:val="4F81BD" w:themeColor="accent1"/>
                <w:sz w:val="24"/>
                <w:szCs w:val="24"/>
              </w:rPr>
              <w:t>FT4</w:t>
            </w:r>
            <w:proofErr w:type="spellEnd"/>
            <w:r w:rsidRPr="005B6EF5">
              <w:rPr>
                <w:rFonts w:ascii="Times New Roman" w:hAnsi="Times New Roman" w:cs="Times New Roman" w:hint="eastAsia"/>
                <w:bCs/>
                <w:color w:val="4F81BD" w:themeColor="accent1"/>
                <w:sz w:val="24"/>
                <w:szCs w:val="24"/>
              </w:rPr>
              <w:t>,</w:t>
            </w:r>
            <w:r w:rsidRPr="005B6EF5"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  <w:t xml:space="preserve"> </w:t>
            </w:r>
            <w:proofErr w:type="spellStart"/>
            <w:r w:rsidRPr="005B6EF5"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  <w:t>pmol</w:t>
            </w:r>
            <w:proofErr w:type="spellEnd"/>
            <w:r w:rsidRPr="005B6EF5"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  <w:t>/L</w:t>
            </w:r>
            <w:r w:rsidR="00B930F5" w:rsidRPr="005B6EF5"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  <w:t>,</w:t>
            </w:r>
            <w:r w:rsidR="00B930F5" w:rsidRPr="005B6EF5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 xml:space="preserve"> mean</w:t>
            </w:r>
            <w:r w:rsidR="00B930F5" w:rsidRPr="005B6EF5">
              <w:rPr>
                <w:rFonts w:ascii="SimSun" w:eastAsia="SimSun" w:hAnsi="SimSun" w:cs="Times New Roman" w:hint="eastAsia"/>
                <w:color w:val="4F81BD" w:themeColor="accent1"/>
                <w:sz w:val="24"/>
                <w:szCs w:val="24"/>
              </w:rPr>
              <w:t>±</w:t>
            </w:r>
            <w:r w:rsidR="00B930F5" w:rsidRPr="005B6EF5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SD</w:t>
            </w:r>
          </w:p>
        </w:tc>
        <w:tc>
          <w:tcPr>
            <w:tcW w:w="0" w:type="auto"/>
            <w:vAlign w:val="center"/>
          </w:tcPr>
          <w:p w:rsidR="00D73C30" w:rsidRPr="005B6EF5" w:rsidRDefault="00D73C30" w:rsidP="00A03CD7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zh-CN"/>
              </w:rPr>
            </w:pPr>
            <w:r w:rsidRPr="005B6EF5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2.1±0.286</w:t>
            </w:r>
          </w:p>
        </w:tc>
        <w:tc>
          <w:tcPr>
            <w:tcW w:w="0" w:type="auto"/>
            <w:vAlign w:val="center"/>
          </w:tcPr>
          <w:p w:rsidR="00D73C30" w:rsidRPr="005B6EF5" w:rsidRDefault="00D73C30" w:rsidP="00B44FCF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zh-CN"/>
              </w:rPr>
            </w:pPr>
            <w:r w:rsidRPr="005B6EF5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3.5±0.311</w:t>
            </w:r>
          </w:p>
        </w:tc>
        <w:tc>
          <w:tcPr>
            <w:tcW w:w="0" w:type="auto"/>
            <w:vAlign w:val="center"/>
          </w:tcPr>
          <w:p w:rsidR="00D73C30" w:rsidRPr="005B6EF5" w:rsidRDefault="00D73C30" w:rsidP="00D337A3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zh-CN"/>
              </w:rPr>
            </w:pPr>
            <w:r w:rsidRPr="005B6EF5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3.7±0.591</w:t>
            </w:r>
          </w:p>
        </w:tc>
        <w:tc>
          <w:tcPr>
            <w:tcW w:w="0" w:type="auto"/>
            <w:vAlign w:val="center"/>
          </w:tcPr>
          <w:p w:rsidR="00D73C30" w:rsidRPr="005B6EF5" w:rsidRDefault="00D73C30" w:rsidP="008C16A5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zh-CN"/>
              </w:rPr>
            </w:pPr>
            <w:r w:rsidRPr="005B6EF5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3.8±0.212</w:t>
            </w:r>
          </w:p>
        </w:tc>
        <w:tc>
          <w:tcPr>
            <w:tcW w:w="0" w:type="auto"/>
            <w:vAlign w:val="center"/>
          </w:tcPr>
          <w:p w:rsidR="00D73C30" w:rsidRPr="005B6EF5" w:rsidRDefault="00D73C30" w:rsidP="009F34E7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zh-CN"/>
              </w:rPr>
            </w:pPr>
            <w:r w:rsidRPr="005B6EF5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3.9±0.664</w:t>
            </w:r>
          </w:p>
        </w:tc>
      </w:tr>
      <w:tr w:rsidR="005B6EF5" w:rsidRPr="005B6EF5" w:rsidTr="005B6EF5">
        <w:tc>
          <w:tcPr>
            <w:tcW w:w="0" w:type="auto"/>
            <w:vAlign w:val="center"/>
          </w:tcPr>
          <w:p w:rsidR="00D73C30" w:rsidRPr="005B6EF5" w:rsidRDefault="00D73C30" w:rsidP="006E4FCB">
            <w:pPr>
              <w:jc w:val="center"/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</w:pPr>
            <w:proofErr w:type="spellStart"/>
            <w:r w:rsidRPr="005B6EF5">
              <w:rPr>
                <w:rFonts w:ascii="Times New Roman" w:hAnsi="Times New Roman" w:cs="Times New Roman" w:hint="eastAsia"/>
                <w:bCs/>
                <w:color w:val="4F81BD" w:themeColor="accent1"/>
                <w:sz w:val="24"/>
                <w:szCs w:val="24"/>
              </w:rPr>
              <w:t>TT3</w:t>
            </w:r>
            <w:proofErr w:type="spellEnd"/>
            <w:r w:rsidRPr="005B6EF5"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  <w:t>, nmol/L</w:t>
            </w:r>
            <w:r w:rsidR="00B930F5" w:rsidRPr="005B6EF5"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  <w:t>,</w:t>
            </w:r>
            <w:r w:rsidR="00B930F5" w:rsidRPr="005B6EF5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 xml:space="preserve"> mean</w:t>
            </w:r>
            <w:r w:rsidR="00B930F5" w:rsidRPr="005B6EF5">
              <w:rPr>
                <w:rFonts w:ascii="SimSun" w:eastAsia="SimSun" w:hAnsi="SimSun" w:cs="Times New Roman" w:hint="eastAsia"/>
                <w:color w:val="4F81BD" w:themeColor="accent1"/>
                <w:sz w:val="24"/>
                <w:szCs w:val="24"/>
              </w:rPr>
              <w:t>±</w:t>
            </w:r>
            <w:r w:rsidR="00B930F5" w:rsidRPr="005B6EF5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SD</w:t>
            </w:r>
          </w:p>
        </w:tc>
        <w:tc>
          <w:tcPr>
            <w:tcW w:w="0" w:type="auto"/>
            <w:vAlign w:val="center"/>
          </w:tcPr>
          <w:p w:rsidR="00D73C30" w:rsidRPr="005B6EF5" w:rsidRDefault="00D73C30" w:rsidP="006E4FCB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zh-CN"/>
              </w:rPr>
            </w:pPr>
            <w:r w:rsidRPr="005B6EF5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0.817±0.056</w:t>
            </w:r>
          </w:p>
        </w:tc>
        <w:tc>
          <w:tcPr>
            <w:tcW w:w="0" w:type="auto"/>
            <w:vAlign w:val="center"/>
          </w:tcPr>
          <w:p w:rsidR="00D73C30" w:rsidRPr="005B6EF5" w:rsidRDefault="00D73C30" w:rsidP="005B257B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zh-CN"/>
              </w:rPr>
            </w:pPr>
            <w:r w:rsidRPr="005B6EF5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0.998±0.712</w:t>
            </w:r>
          </w:p>
        </w:tc>
        <w:tc>
          <w:tcPr>
            <w:tcW w:w="0" w:type="auto"/>
            <w:vAlign w:val="center"/>
          </w:tcPr>
          <w:p w:rsidR="00D73C30" w:rsidRPr="005B6EF5" w:rsidRDefault="00D73C30" w:rsidP="00DA1E95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zh-CN"/>
              </w:rPr>
            </w:pPr>
            <w:r w:rsidRPr="005B6EF5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.19±0.348</w:t>
            </w:r>
            <w:r w:rsidRPr="005B6EF5">
              <w:rPr>
                <w:rFonts w:ascii="Times New Roman" w:hAnsi="Times New Roman" w:cs="Times New Roman"/>
                <w:color w:val="4F81BD" w:themeColor="accen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D73C30" w:rsidRPr="005B6EF5" w:rsidRDefault="00D73C30" w:rsidP="000C614B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zh-CN"/>
              </w:rPr>
            </w:pPr>
            <w:r w:rsidRPr="005B6EF5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.49±0.262</w:t>
            </w:r>
            <w:r w:rsidRPr="005B6EF5">
              <w:rPr>
                <w:rFonts w:ascii="Times New Roman" w:hAnsi="Times New Roman" w:cs="Times New Roman"/>
                <w:color w:val="4F81BD" w:themeColor="accent1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:rsidR="00D73C30" w:rsidRPr="005B6EF5" w:rsidRDefault="00D73C30" w:rsidP="00014AB8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zh-CN"/>
              </w:rPr>
            </w:pPr>
            <w:r w:rsidRPr="005B6EF5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.89±0.149</w:t>
            </w:r>
            <w:r w:rsidRPr="005B6EF5">
              <w:rPr>
                <w:rFonts w:ascii="Times New Roman" w:hAnsi="Times New Roman" w:cs="Times New Roman"/>
                <w:color w:val="4F81BD" w:themeColor="accen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5B6EF5" w:rsidRPr="005B6EF5" w:rsidTr="005B6EF5">
        <w:tc>
          <w:tcPr>
            <w:tcW w:w="0" w:type="auto"/>
            <w:vAlign w:val="center"/>
          </w:tcPr>
          <w:p w:rsidR="00D73C30" w:rsidRPr="005B6EF5" w:rsidRDefault="00D73C30" w:rsidP="00791104">
            <w:pPr>
              <w:jc w:val="center"/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</w:pPr>
            <w:proofErr w:type="spellStart"/>
            <w:r w:rsidRPr="005B6EF5">
              <w:rPr>
                <w:rFonts w:ascii="Times New Roman" w:hAnsi="Times New Roman" w:cs="Times New Roman" w:hint="eastAsia"/>
                <w:bCs/>
                <w:color w:val="4F81BD" w:themeColor="accent1"/>
                <w:sz w:val="24"/>
                <w:szCs w:val="24"/>
              </w:rPr>
              <w:t>TT4</w:t>
            </w:r>
            <w:proofErr w:type="spellEnd"/>
            <w:r w:rsidRPr="005B6EF5">
              <w:rPr>
                <w:rFonts w:ascii="Times New Roman" w:hAnsi="Times New Roman" w:cs="Times New Roman" w:hint="eastAsia"/>
                <w:bCs/>
                <w:color w:val="4F81BD" w:themeColor="accent1"/>
                <w:sz w:val="24"/>
                <w:szCs w:val="24"/>
              </w:rPr>
              <w:t>,</w:t>
            </w:r>
            <w:r w:rsidRPr="005B6EF5"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  <w:t xml:space="preserve"> nmol/L</w:t>
            </w:r>
            <w:r w:rsidR="00B930F5" w:rsidRPr="005B6EF5"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  <w:t>,</w:t>
            </w:r>
            <w:r w:rsidR="00B930F5" w:rsidRPr="005B6EF5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 xml:space="preserve"> mean</w:t>
            </w:r>
            <w:r w:rsidR="00B930F5" w:rsidRPr="005B6EF5">
              <w:rPr>
                <w:rFonts w:ascii="SimSun" w:eastAsia="SimSun" w:hAnsi="SimSun" w:cs="Times New Roman" w:hint="eastAsia"/>
                <w:color w:val="4F81BD" w:themeColor="accent1"/>
                <w:sz w:val="24"/>
                <w:szCs w:val="24"/>
              </w:rPr>
              <w:t>±</w:t>
            </w:r>
            <w:r w:rsidR="00B930F5" w:rsidRPr="005B6EF5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SD</w:t>
            </w:r>
          </w:p>
        </w:tc>
        <w:tc>
          <w:tcPr>
            <w:tcW w:w="0" w:type="auto"/>
            <w:vAlign w:val="center"/>
          </w:tcPr>
          <w:p w:rsidR="00D73C30" w:rsidRPr="005B6EF5" w:rsidRDefault="00D73C30" w:rsidP="00791104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zh-CN"/>
              </w:rPr>
            </w:pPr>
            <w:r w:rsidRPr="005B6EF5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85.6±7.58</w:t>
            </w:r>
          </w:p>
        </w:tc>
        <w:tc>
          <w:tcPr>
            <w:tcW w:w="0" w:type="auto"/>
            <w:vAlign w:val="center"/>
          </w:tcPr>
          <w:p w:rsidR="00D73C30" w:rsidRPr="005B6EF5" w:rsidRDefault="00D73C30" w:rsidP="007F2719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zh-CN"/>
              </w:rPr>
            </w:pPr>
            <w:r w:rsidRPr="005B6EF5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86.2±9.17</w:t>
            </w:r>
          </w:p>
        </w:tc>
        <w:tc>
          <w:tcPr>
            <w:tcW w:w="0" w:type="auto"/>
            <w:vAlign w:val="center"/>
          </w:tcPr>
          <w:p w:rsidR="00D73C30" w:rsidRPr="005B6EF5" w:rsidRDefault="00D73C30" w:rsidP="00545A35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zh-CN"/>
              </w:rPr>
            </w:pPr>
            <w:r w:rsidRPr="005B6EF5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87.3±8.43</w:t>
            </w:r>
          </w:p>
        </w:tc>
        <w:tc>
          <w:tcPr>
            <w:tcW w:w="0" w:type="auto"/>
            <w:vAlign w:val="center"/>
          </w:tcPr>
          <w:p w:rsidR="00D73C30" w:rsidRPr="005B6EF5" w:rsidRDefault="00D73C30" w:rsidP="00785B38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zh-CN"/>
              </w:rPr>
            </w:pPr>
            <w:r w:rsidRPr="005B6EF5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87.1±8.02</w:t>
            </w:r>
          </w:p>
        </w:tc>
        <w:tc>
          <w:tcPr>
            <w:tcW w:w="0" w:type="auto"/>
            <w:vAlign w:val="center"/>
          </w:tcPr>
          <w:p w:rsidR="00D73C30" w:rsidRPr="005B6EF5" w:rsidRDefault="00D73C30" w:rsidP="00D061A5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zh-CN"/>
              </w:rPr>
            </w:pPr>
            <w:r w:rsidRPr="005B6EF5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87.9±7.44</w:t>
            </w:r>
          </w:p>
        </w:tc>
      </w:tr>
      <w:tr w:rsidR="005B6EF5" w:rsidRPr="005B6EF5" w:rsidTr="005B6EF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73C30" w:rsidRPr="005B6EF5" w:rsidRDefault="00D73C30" w:rsidP="00DA3B22">
            <w:pPr>
              <w:jc w:val="center"/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</w:pPr>
            <w:proofErr w:type="spellStart"/>
            <w:r w:rsidRPr="005B6EF5">
              <w:rPr>
                <w:rFonts w:ascii="Times New Roman" w:hAnsi="Times New Roman" w:cs="Times New Roman" w:hint="eastAsia"/>
                <w:bCs/>
                <w:color w:val="4F81BD" w:themeColor="accent1"/>
                <w:sz w:val="24"/>
                <w:szCs w:val="24"/>
              </w:rPr>
              <w:t>TSH</w:t>
            </w:r>
            <w:proofErr w:type="spellEnd"/>
            <w:r w:rsidRPr="005B6EF5">
              <w:rPr>
                <w:rFonts w:ascii="Times New Roman" w:hAnsi="Times New Roman" w:cs="Times New Roman" w:hint="eastAsia"/>
                <w:bCs/>
                <w:color w:val="4F81BD" w:themeColor="accent1"/>
                <w:sz w:val="24"/>
                <w:szCs w:val="24"/>
              </w:rPr>
              <w:t xml:space="preserve">, </w:t>
            </w:r>
            <w:proofErr w:type="spellStart"/>
            <w:r w:rsidRPr="005B6EF5">
              <w:rPr>
                <w:rFonts w:ascii="Times New Roman" w:hAnsi="Times New Roman" w:cs="Times New Roman" w:hint="eastAsia"/>
                <w:bCs/>
                <w:color w:val="4F81BD" w:themeColor="accent1"/>
                <w:sz w:val="24"/>
                <w:szCs w:val="24"/>
              </w:rPr>
              <w:t>mU</w:t>
            </w:r>
            <w:proofErr w:type="spellEnd"/>
            <w:r w:rsidRPr="005B6EF5">
              <w:rPr>
                <w:rFonts w:ascii="Times New Roman" w:hAnsi="Times New Roman" w:cs="Times New Roman" w:hint="eastAsia"/>
                <w:bCs/>
                <w:color w:val="4F81BD" w:themeColor="accent1"/>
                <w:sz w:val="24"/>
                <w:szCs w:val="24"/>
              </w:rPr>
              <w:t>/L</w:t>
            </w:r>
            <w:r w:rsidR="00B930F5" w:rsidRPr="005B6EF5"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  <w:t>,</w:t>
            </w:r>
            <w:r w:rsidR="00B930F5" w:rsidRPr="005B6EF5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 xml:space="preserve"> mean</w:t>
            </w:r>
            <w:r w:rsidR="00B930F5" w:rsidRPr="005B6EF5">
              <w:rPr>
                <w:rFonts w:ascii="SimSun" w:eastAsia="SimSun" w:hAnsi="SimSun" w:cs="Times New Roman" w:hint="eastAsia"/>
                <w:color w:val="4F81BD" w:themeColor="accent1"/>
                <w:sz w:val="24"/>
                <w:szCs w:val="24"/>
              </w:rPr>
              <w:t>±</w:t>
            </w:r>
            <w:r w:rsidR="00B930F5" w:rsidRPr="005B6EF5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73C30" w:rsidRPr="005B6EF5" w:rsidRDefault="00D73C30" w:rsidP="00DA3B22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zh-CN"/>
              </w:rPr>
            </w:pPr>
            <w:r w:rsidRPr="005B6EF5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.32±0.1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73C30" w:rsidRPr="005B6EF5" w:rsidRDefault="00D73C30" w:rsidP="0088500B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zh-CN"/>
              </w:rPr>
            </w:pPr>
            <w:r w:rsidRPr="005B6EF5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.58±0.0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73C30" w:rsidRPr="005B6EF5" w:rsidRDefault="00D73C30" w:rsidP="00746269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zh-CN"/>
              </w:rPr>
            </w:pPr>
            <w:r w:rsidRPr="005B6EF5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.61±0.0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73C30" w:rsidRPr="005B6EF5" w:rsidRDefault="00D73C30" w:rsidP="00905CAE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zh-CN"/>
              </w:rPr>
            </w:pPr>
            <w:r w:rsidRPr="005B6EF5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.63±0.1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73C30" w:rsidRPr="005B6EF5" w:rsidRDefault="00D73C30" w:rsidP="00A0008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4"/>
                <w:szCs w:val="24"/>
                <w:lang w:val="zh-CN"/>
              </w:rPr>
            </w:pPr>
            <w:r w:rsidRPr="005B6EF5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.61±0.193</w:t>
            </w:r>
          </w:p>
        </w:tc>
      </w:tr>
    </w:tbl>
    <w:p w:rsidR="0001530A" w:rsidRDefault="0001530A" w:rsidP="00B82039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4E3285" w:rsidRDefault="00842CE3" w:rsidP="00B82039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FT</w:t>
      </w:r>
      <w:r w:rsidR="00A0558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: free thyroxin</w:t>
      </w:r>
      <w:r w:rsidR="002D50A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; </w:t>
      </w:r>
      <w:proofErr w:type="spellStart"/>
      <w:r w:rsidR="002D50A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T</w:t>
      </w:r>
      <w:proofErr w:type="spellEnd"/>
      <w:r w:rsidR="002D50A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:</w:t>
      </w:r>
      <w:r w:rsidR="007F1EF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2D50A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otal </w:t>
      </w:r>
      <w:r w:rsidR="000A449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yroxin; </w:t>
      </w:r>
      <w:proofErr w:type="spellStart"/>
      <w:r w:rsidR="00E00DB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SH</w:t>
      </w:r>
      <w:proofErr w:type="spellEnd"/>
      <w:r w:rsidR="00E00DB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: </w:t>
      </w:r>
      <w:r w:rsidR="00BC009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yroid stimulating hormone</w:t>
      </w:r>
      <w:r w:rsidR="0046514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; </w:t>
      </w:r>
    </w:p>
    <w:p w:rsidR="002A2E0E" w:rsidRDefault="002A2E0E" w:rsidP="002A2E0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518A6">
        <w:rPr>
          <w:rFonts w:ascii="Times New Roman" w:hAnsi="Times New Roman" w:cs="Times New Roman"/>
          <w:color w:val="4F81BD" w:themeColor="accent1"/>
          <w:sz w:val="24"/>
          <w:szCs w:val="24"/>
        </w:rPr>
        <w:t>* P value is less than 0.05 compared with the baseline</w:t>
      </w:r>
      <w:r w:rsidR="00A71FCB" w:rsidRPr="00F518A6">
        <w:rPr>
          <w:rFonts w:ascii="Times New Roman" w:hAnsi="Times New Roman" w:cs="Times New Roman"/>
          <w:color w:val="4F81BD" w:themeColor="accent1"/>
          <w:sz w:val="24"/>
          <w:szCs w:val="24"/>
        </w:rPr>
        <w:t xml:space="preserve"> within the group;</w:t>
      </w:r>
    </w:p>
    <w:p w:rsidR="00B72AB9" w:rsidRPr="00B36A06" w:rsidRDefault="00B72AB9" w:rsidP="00CF314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</w:p>
    <w:sectPr w:rsidR="00B72AB9" w:rsidRPr="00B36A06" w:rsidSect="00D631D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3725" w:rsidRDefault="00383725" w:rsidP="00AE21E7">
      <w:r>
        <w:separator/>
      </w:r>
    </w:p>
  </w:endnote>
  <w:endnote w:type="continuationSeparator" w:id="0">
    <w:p w:rsidR="00383725" w:rsidRDefault="00383725" w:rsidP="00AE21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3725" w:rsidRDefault="00383725" w:rsidP="00AE21E7">
      <w:r>
        <w:separator/>
      </w:r>
    </w:p>
  </w:footnote>
  <w:footnote w:type="continuationSeparator" w:id="0">
    <w:p w:rsidR="00383725" w:rsidRDefault="00383725" w:rsidP="00AE21E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37A6C"/>
    <w:rsid w:val="00001A4D"/>
    <w:rsid w:val="000045C7"/>
    <w:rsid w:val="00005EED"/>
    <w:rsid w:val="000063AD"/>
    <w:rsid w:val="00007014"/>
    <w:rsid w:val="00011522"/>
    <w:rsid w:val="000125B1"/>
    <w:rsid w:val="00013A40"/>
    <w:rsid w:val="00014281"/>
    <w:rsid w:val="000144F3"/>
    <w:rsid w:val="00014AB8"/>
    <w:rsid w:val="00014EC5"/>
    <w:rsid w:val="0001530A"/>
    <w:rsid w:val="00017897"/>
    <w:rsid w:val="000209A7"/>
    <w:rsid w:val="00020C79"/>
    <w:rsid w:val="000221BA"/>
    <w:rsid w:val="00023036"/>
    <w:rsid w:val="0002558D"/>
    <w:rsid w:val="0002646C"/>
    <w:rsid w:val="00027697"/>
    <w:rsid w:val="000279EC"/>
    <w:rsid w:val="00027F22"/>
    <w:rsid w:val="00037680"/>
    <w:rsid w:val="00037972"/>
    <w:rsid w:val="00037C04"/>
    <w:rsid w:val="00040F36"/>
    <w:rsid w:val="0004194C"/>
    <w:rsid w:val="00043676"/>
    <w:rsid w:val="00044BEE"/>
    <w:rsid w:val="00045A47"/>
    <w:rsid w:val="00045CEF"/>
    <w:rsid w:val="0004657E"/>
    <w:rsid w:val="00050E96"/>
    <w:rsid w:val="0005332D"/>
    <w:rsid w:val="00053A07"/>
    <w:rsid w:val="00053EE5"/>
    <w:rsid w:val="00061792"/>
    <w:rsid w:val="0006347D"/>
    <w:rsid w:val="00065F3D"/>
    <w:rsid w:val="00066466"/>
    <w:rsid w:val="00066C6D"/>
    <w:rsid w:val="000706BC"/>
    <w:rsid w:val="00071B74"/>
    <w:rsid w:val="00071E36"/>
    <w:rsid w:val="0007201E"/>
    <w:rsid w:val="000744F3"/>
    <w:rsid w:val="00075261"/>
    <w:rsid w:val="000763CA"/>
    <w:rsid w:val="00080AA6"/>
    <w:rsid w:val="000826FE"/>
    <w:rsid w:val="00084084"/>
    <w:rsid w:val="00085883"/>
    <w:rsid w:val="000879C9"/>
    <w:rsid w:val="00087F1A"/>
    <w:rsid w:val="0009352D"/>
    <w:rsid w:val="000960CB"/>
    <w:rsid w:val="000970E5"/>
    <w:rsid w:val="000A20B9"/>
    <w:rsid w:val="000A248B"/>
    <w:rsid w:val="000A3239"/>
    <w:rsid w:val="000A433A"/>
    <w:rsid w:val="000A4497"/>
    <w:rsid w:val="000A5A40"/>
    <w:rsid w:val="000A6258"/>
    <w:rsid w:val="000B0BCD"/>
    <w:rsid w:val="000B1946"/>
    <w:rsid w:val="000B2722"/>
    <w:rsid w:val="000B2E09"/>
    <w:rsid w:val="000B2F6D"/>
    <w:rsid w:val="000B39FF"/>
    <w:rsid w:val="000B6F18"/>
    <w:rsid w:val="000B70EB"/>
    <w:rsid w:val="000C09B4"/>
    <w:rsid w:val="000C10BE"/>
    <w:rsid w:val="000C2537"/>
    <w:rsid w:val="000C52B9"/>
    <w:rsid w:val="000C614B"/>
    <w:rsid w:val="000C7CEB"/>
    <w:rsid w:val="000D0367"/>
    <w:rsid w:val="000D0CDC"/>
    <w:rsid w:val="000D1DF3"/>
    <w:rsid w:val="000D280A"/>
    <w:rsid w:val="000D2AD9"/>
    <w:rsid w:val="000D319F"/>
    <w:rsid w:val="000D39DD"/>
    <w:rsid w:val="000D4C25"/>
    <w:rsid w:val="000D7A79"/>
    <w:rsid w:val="000E0C1B"/>
    <w:rsid w:val="000E24DC"/>
    <w:rsid w:val="000E4CA0"/>
    <w:rsid w:val="000F0003"/>
    <w:rsid w:val="000F0C6C"/>
    <w:rsid w:val="000F0CAF"/>
    <w:rsid w:val="000F0E00"/>
    <w:rsid w:val="000F156C"/>
    <w:rsid w:val="000F37C1"/>
    <w:rsid w:val="000F6E00"/>
    <w:rsid w:val="001009D6"/>
    <w:rsid w:val="001134E1"/>
    <w:rsid w:val="0011359C"/>
    <w:rsid w:val="0011436A"/>
    <w:rsid w:val="00115395"/>
    <w:rsid w:val="00115AEC"/>
    <w:rsid w:val="001177AC"/>
    <w:rsid w:val="00121AF7"/>
    <w:rsid w:val="001257AF"/>
    <w:rsid w:val="00126B49"/>
    <w:rsid w:val="001315CC"/>
    <w:rsid w:val="00131B50"/>
    <w:rsid w:val="00133137"/>
    <w:rsid w:val="00135156"/>
    <w:rsid w:val="00135638"/>
    <w:rsid w:val="00135D1D"/>
    <w:rsid w:val="0013600C"/>
    <w:rsid w:val="0014302B"/>
    <w:rsid w:val="0014558C"/>
    <w:rsid w:val="00146B6A"/>
    <w:rsid w:val="001472DC"/>
    <w:rsid w:val="00147434"/>
    <w:rsid w:val="001510DE"/>
    <w:rsid w:val="00153BD4"/>
    <w:rsid w:val="0015403D"/>
    <w:rsid w:val="001552DA"/>
    <w:rsid w:val="00160CD1"/>
    <w:rsid w:val="00164337"/>
    <w:rsid w:val="001647A4"/>
    <w:rsid w:val="0016726E"/>
    <w:rsid w:val="00167482"/>
    <w:rsid w:val="001748E6"/>
    <w:rsid w:val="00174FBA"/>
    <w:rsid w:val="00176C10"/>
    <w:rsid w:val="00176E99"/>
    <w:rsid w:val="00177720"/>
    <w:rsid w:val="00180005"/>
    <w:rsid w:val="001801D7"/>
    <w:rsid w:val="0018136A"/>
    <w:rsid w:val="00181988"/>
    <w:rsid w:val="001829A0"/>
    <w:rsid w:val="00183031"/>
    <w:rsid w:val="001853C2"/>
    <w:rsid w:val="001921DD"/>
    <w:rsid w:val="00193760"/>
    <w:rsid w:val="0019467F"/>
    <w:rsid w:val="00195565"/>
    <w:rsid w:val="001A11B3"/>
    <w:rsid w:val="001A1CF6"/>
    <w:rsid w:val="001A31A6"/>
    <w:rsid w:val="001A45D1"/>
    <w:rsid w:val="001A78D4"/>
    <w:rsid w:val="001B2046"/>
    <w:rsid w:val="001B2E49"/>
    <w:rsid w:val="001B40A4"/>
    <w:rsid w:val="001C07EB"/>
    <w:rsid w:val="001C0D55"/>
    <w:rsid w:val="001C3A49"/>
    <w:rsid w:val="001C5EF7"/>
    <w:rsid w:val="001C6CED"/>
    <w:rsid w:val="001C735C"/>
    <w:rsid w:val="001D0D3C"/>
    <w:rsid w:val="001D0E18"/>
    <w:rsid w:val="001D1527"/>
    <w:rsid w:val="001D15E1"/>
    <w:rsid w:val="001D1602"/>
    <w:rsid w:val="001D4629"/>
    <w:rsid w:val="001D5EE9"/>
    <w:rsid w:val="001D6224"/>
    <w:rsid w:val="001E5A1E"/>
    <w:rsid w:val="001E5A88"/>
    <w:rsid w:val="001E6812"/>
    <w:rsid w:val="001E6946"/>
    <w:rsid w:val="001E751A"/>
    <w:rsid w:val="001E752E"/>
    <w:rsid w:val="001F0F53"/>
    <w:rsid w:val="001F128F"/>
    <w:rsid w:val="001F13E5"/>
    <w:rsid w:val="001F2C87"/>
    <w:rsid w:val="001F4945"/>
    <w:rsid w:val="001F6B32"/>
    <w:rsid w:val="001F7437"/>
    <w:rsid w:val="001F7C42"/>
    <w:rsid w:val="00201584"/>
    <w:rsid w:val="0020210C"/>
    <w:rsid w:val="002028AF"/>
    <w:rsid w:val="00202CB5"/>
    <w:rsid w:val="00207D49"/>
    <w:rsid w:val="00210A55"/>
    <w:rsid w:val="0021174D"/>
    <w:rsid w:val="00212671"/>
    <w:rsid w:val="00213256"/>
    <w:rsid w:val="002149F5"/>
    <w:rsid w:val="00214B0D"/>
    <w:rsid w:val="00215980"/>
    <w:rsid w:val="0021684E"/>
    <w:rsid w:val="00216F3D"/>
    <w:rsid w:val="00221A4E"/>
    <w:rsid w:val="00221A73"/>
    <w:rsid w:val="00222AB8"/>
    <w:rsid w:val="00224AF1"/>
    <w:rsid w:val="00231849"/>
    <w:rsid w:val="002327FE"/>
    <w:rsid w:val="00232962"/>
    <w:rsid w:val="002340C4"/>
    <w:rsid w:val="002346AE"/>
    <w:rsid w:val="00235DE9"/>
    <w:rsid w:val="002371B1"/>
    <w:rsid w:val="002377BF"/>
    <w:rsid w:val="00241CE2"/>
    <w:rsid w:val="00242309"/>
    <w:rsid w:val="0024752F"/>
    <w:rsid w:val="00247800"/>
    <w:rsid w:val="002501BC"/>
    <w:rsid w:val="00251E85"/>
    <w:rsid w:val="00251FBD"/>
    <w:rsid w:val="00252309"/>
    <w:rsid w:val="00252F11"/>
    <w:rsid w:val="002530B8"/>
    <w:rsid w:val="0025336D"/>
    <w:rsid w:val="00254F83"/>
    <w:rsid w:val="00257010"/>
    <w:rsid w:val="00257B4B"/>
    <w:rsid w:val="002603E9"/>
    <w:rsid w:val="00263B82"/>
    <w:rsid w:val="00263CC6"/>
    <w:rsid w:val="0026470A"/>
    <w:rsid w:val="00266176"/>
    <w:rsid w:val="0027159B"/>
    <w:rsid w:val="00273FF1"/>
    <w:rsid w:val="00274975"/>
    <w:rsid w:val="00274BF5"/>
    <w:rsid w:val="00274EF9"/>
    <w:rsid w:val="00277DD3"/>
    <w:rsid w:val="0028017C"/>
    <w:rsid w:val="00280C1F"/>
    <w:rsid w:val="00283BD2"/>
    <w:rsid w:val="00285963"/>
    <w:rsid w:val="0028734F"/>
    <w:rsid w:val="00287DEC"/>
    <w:rsid w:val="00293368"/>
    <w:rsid w:val="00294ABE"/>
    <w:rsid w:val="00294DD8"/>
    <w:rsid w:val="0029730A"/>
    <w:rsid w:val="002A0D02"/>
    <w:rsid w:val="002A2E0E"/>
    <w:rsid w:val="002A5330"/>
    <w:rsid w:val="002A7137"/>
    <w:rsid w:val="002B194D"/>
    <w:rsid w:val="002B3D4A"/>
    <w:rsid w:val="002B47FA"/>
    <w:rsid w:val="002B6954"/>
    <w:rsid w:val="002C036A"/>
    <w:rsid w:val="002C13D9"/>
    <w:rsid w:val="002C171B"/>
    <w:rsid w:val="002C2386"/>
    <w:rsid w:val="002C349B"/>
    <w:rsid w:val="002C516B"/>
    <w:rsid w:val="002C5517"/>
    <w:rsid w:val="002C55DB"/>
    <w:rsid w:val="002C5A11"/>
    <w:rsid w:val="002C72D4"/>
    <w:rsid w:val="002D1FD1"/>
    <w:rsid w:val="002D2A8A"/>
    <w:rsid w:val="002D3011"/>
    <w:rsid w:val="002D47DD"/>
    <w:rsid w:val="002D50AE"/>
    <w:rsid w:val="002E0137"/>
    <w:rsid w:val="002E0543"/>
    <w:rsid w:val="002E1074"/>
    <w:rsid w:val="002E5AB6"/>
    <w:rsid w:val="002F01EB"/>
    <w:rsid w:val="002F1997"/>
    <w:rsid w:val="002F4356"/>
    <w:rsid w:val="002F55BF"/>
    <w:rsid w:val="002F55F4"/>
    <w:rsid w:val="002F60B5"/>
    <w:rsid w:val="00301770"/>
    <w:rsid w:val="00304598"/>
    <w:rsid w:val="003049B1"/>
    <w:rsid w:val="00304F21"/>
    <w:rsid w:val="00306277"/>
    <w:rsid w:val="003102B5"/>
    <w:rsid w:val="00311142"/>
    <w:rsid w:val="00312DB6"/>
    <w:rsid w:val="00313B9E"/>
    <w:rsid w:val="00313CB5"/>
    <w:rsid w:val="00314A62"/>
    <w:rsid w:val="00315FEC"/>
    <w:rsid w:val="003207A9"/>
    <w:rsid w:val="003314D2"/>
    <w:rsid w:val="003322F7"/>
    <w:rsid w:val="0033263F"/>
    <w:rsid w:val="0033407A"/>
    <w:rsid w:val="00336880"/>
    <w:rsid w:val="003405DF"/>
    <w:rsid w:val="003436B8"/>
    <w:rsid w:val="00343794"/>
    <w:rsid w:val="003441E2"/>
    <w:rsid w:val="00345194"/>
    <w:rsid w:val="0034537F"/>
    <w:rsid w:val="00345D61"/>
    <w:rsid w:val="00350113"/>
    <w:rsid w:val="00351048"/>
    <w:rsid w:val="00351F8B"/>
    <w:rsid w:val="00351FCF"/>
    <w:rsid w:val="0035231A"/>
    <w:rsid w:val="00353406"/>
    <w:rsid w:val="00355EE3"/>
    <w:rsid w:val="00362653"/>
    <w:rsid w:val="003641ED"/>
    <w:rsid w:val="00364ADC"/>
    <w:rsid w:val="00364D7B"/>
    <w:rsid w:val="00365F78"/>
    <w:rsid w:val="00366446"/>
    <w:rsid w:val="00371689"/>
    <w:rsid w:val="00372850"/>
    <w:rsid w:val="00373A40"/>
    <w:rsid w:val="00374D51"/>
    <w:rsid w:val="00374EE9"/>
    <w:rsid w:val="0037628F"/>
    <w:rsid w:val="00383725"/>
    <w:rsid w:val="00383F58"/>
    <w:rsid w:val="00384F22"/>
    <w:rsid w:val="00385371"/>
    <w:rsid w:val="00387BF6"/>
    <w:rsid w:val="00392A7A"/>
    <w:rsid w:val="00392AF3"/>
    <w:rsid w:val="003A01D9"/>
    <w:rsid w:val="003A2B7C"/>
    <w:rsid w:val="003A3237"/>
    <w:rsid w:val="003A37F2"/>
    <w:rsid w:val="003A4E1F"/>
    <w:rsid w:val="003A63ED"/>
    <w:rsid w:val="003A6B02"/>
    <w:rsid w:val="003B07F0"/>
    <w:rsid w:val="003B0C76"/>
    <w:rsid w:val="003B1ABD"/>
    <w:rsid w:val="003B2AC4"/>
    <w:rsid w:val="003B30B4"/>
    <w:rsid w:val="003B3F0A"/>
    <w:rsid w:val="003B4F47"/>
    <w:rsid w:val="003B6758"/>
    <w:rsid w:val="003B6779"/>
    <w:rsid w:val="003C1503"/>
    <w:rsid w:val="003C19A6"/>
    <w:rsid w:val="003C39B6"/>
    <w:rsid w:val="003C4B62"/>
    <w:rsid w:val="003C7582"/>
    <w:rsid w:val="003D0123"/>
    <w:rsid w:val="003D01C3"/>
    <w:rsid w:val="003D08CC"/>
    <w:rsid w:val="003D1F02"/>
    <w:rsid w:val="003D42CE"/>
    <w:rsid w:val="003D4CB2"/>
    <w:rsid w:val="003D5FE1"/>
    <w:rsid w:val="003D6C5F"/>
    <w:rsid w:val="003E1D02"/>
    <w:rsid w:val="003E5B2C"/>
    <w:rsid w:val="003F05FE"/>
    <w:rsid w:val="003F0BC0"/>
    <w:rsid w:val="003F2C5C"/>
    <w:rsid w:val="003F3253"/>
    <w:rsid w:val="003F43E8"/>
    <w:rsid w:val="003F452F"/>
    <w:rsid w:val="003F4E21"/>
    <w:rsid w:val="003F5B38"/>
    <w:rsid w:val="003F5D0E"/>
    <w:rsid w:val="003F5EFB"/>
    <w:rsid w:val="0040035F"/>
    <w:rsid w:val="004036EF"/>
    <w:rsid w:val="00403FEC"/>
    <w:rsid w:val="00404A54"/>
    <w:rsid w:val="00404E1C"/>
    <w:rsid w:val="00405CD2"/>
    <w:rsid w:val="00406E55"/>
    <w:rsid w:val="004075EA"/>
    <w:rsid w:val="00410BDC"/>
    <w:rsid w:val="00412501"/>
    <w:rsid w:val="004134A8"/>
    <w:rsid w:val="004166C1"/>
    <w:rsid w:val="0042013B"/>
    <w:rsid w:val="00420250"/>
    <w:rsid w:val="00420D51"/>
    <w:rsid w:val="00422A85"/>
    <w:rsid w:val="00423999"/>
    <w:rsid w:val="00424994"/>
    <w:rsid w:val="004254B4"/>
    <w:rsid w:val="00425C85"/>
    <w:rsid w:val="00426B33"/>
    <w:rsid w:val="00431AEF"/>
    <w:rsid w:val="00431E37"/>
    <w:rsid w:val="00433474"/>
    <w:rsid w:val="00434A78"/>
    <w:rsid w:val="00435275"/>
    <w:rsid w:val="0043533B"/>
    <w:rsid w:val="00435476"/>
    <w:rsid w:val="004355FA"/>
    <w:rsid w:val="004411A7"/>
    <w:rsid w:val="00441659"/>
    <w:rsid w:val="00443133"/>
    <w:rsid w:val="00444221"/>
    <w:rsid w:val="004449C3"/>
    <w:rsid w:val="00444DB1"/>
    <w:rsid w:val="00445307"/>
    <w:rsid w:val="00446DE6"/>
    <w:rsid w:val="00453101"/>
    <w:rsid w:val="00455654"/>
    <w:rsid w:val="00456841"/>
    <w:rsid w:val="00457B11"/>
    <w:rsid w:val="00461311"/>
    <w:rsid w:val="0046227C"/>
    <w:rsid w:val="00465146"/>
    <w:rsid w:val="00465D0B"/>
    <w:rsid w:val="00470B84"/>
    <w:rsid w:val="0047249F"/>
    <w:rsid w:val="0047274C"/>
    <w:rsid w:val="0047391E"/>
    <w:rsid w:val="004740BE"/>
    <w:rsid w:val="004800BF"/>
    <w:rsid w:val="00480CED"/>
    <w:rsid w:val="00481E36"/>
    <w:rsid w:val="00483AB5"/>
    <w:rsid w:val="00484265"/>
    <w:rsid w:val="004850B7"/>
    <w:rsid w:val="00487202"/>
    <w:rsid w:val="004956A7"/>
    <w:rsid w:val="00495AB9"/>
    <w:rsid w:val="00496FEB"/>
    <w:rsid w:val="00497112"/>
    <w:rsid w:val="004A00D9"/>
    <w:rsid w:val="004A23C2"/>
    <w:rsid w:val="004A2B4D"/>
    <w:rsid w:val="004A51C2"/>
    <w:rsid w:val="004A717F"/>
    <w:rsid w:val="004B1444"/>
    <w:rsid w:val="004B6248"/>
    <w:rsid w:val="004B75D5"/>
    <w:rsid w:val="004B7AAE"/>
    <w:rsid w:val="004C065A"/>
    <w:rsid w:val="004C19A0"/>
    <w:rsid w:val="004C4297"/>
    <w:rsid w:val="004C4A0B"/>
    <w:rsid w:val="004C4F68"/>
    <w:rsid w:val="004D1281"/>
    <w:rsid w:val="004D1602"/>
    <w:rsid w:val="004D36D2"/>
    <w:rsid w:val="004D3AE4"/>
    <w:rsid w:val="004D46F8"/>
    <w:rsid w:val="004D4A84"/>
    <w:rsid w:val="004D66C3"/>
    <w:rsid w:val="004D71B7"/>
    <w:rsid w:val="004D7256"/>
    <w:rsid w:val="004E1E90"/>
    <w:rsid w:val="004E3285"/>
    <w:rsid w:val="004E493B"/>
    <w:rsid w:val="004E6108"/>
    <w:rsid w:val="004E77EE"/>
    <w:rsid w:val="004F325F"/>
    <w:rsid w:val="004F40A8"/>
    <w:rsid w:val="004F5E92"/>
    <w:rsid w:val="004F6576"/>
    <w:rsid w:val="004F6EB3"/>
    <w:rsid w:val="004F7FCD"/>
    <w:rsid w:val="005003F6"/>
    <w:rsid w:val="005008B4"/>
    <w:rsid w:val="005039A2"/>
    <w:rsid w:val="00505A70"/>
    <w:rsid w:val="00506D50"/>
    <w:rsid w:val="005074CC"/>
    <w:rsid w:val="00507AF0"/>
    <w:rsid w:val="0051055A"/>
    <w:rsid w:val="005129B0"/>
    <w:rsid w:val="00512D4C"/>
    <w:rsid w:val="00513012"/>
    <w:rsid w:val="00513D18"/>
    <w:rsid w:val="005149E8"/>
    <w:rsid w:val="00521486"/>
    <w:rsid w:val="005223AF"/>
    <w:rsid w:val="0052551C"/>
    <w:rsid w:val="00527C40"/>
    <w:rsid w:val="00534558"/>
    <w:rsid w:val="00535BD0"/>
    <w:rsid w:val="00535F36"/>
    <w:rsid w:val="005408AD"/>
    <w:rsid w:val="0054148D"/>
    <w:rsid w:val="00545A35"/>
    <w:rsid w:val="005500F2"/>
    <w:rsid w:val="005506B0"/>
    <w:rsid w:val="00550DDA"/>
    <w:rsid w:val="00552158"/>
    <w:rsid w:val="0055524A"/>
    <w:rsid w:val="00560771"/>
    <w:rsid w:val="00560D4F"/>
    <w:rsid w:val="005619B2"/>
    <w:rsid w:val="005620AC"/>
    <w:rsid w:val="00562112"/>
    <w:rsid w:val="0056368B"/>
    <w:rsid w:val="0056380C"/>
    <w:rsid w:val="00563C79"/>
    <w:rsid w:val="00563F5C"/>
    <w:rsid w:val="00566C23"/>
    <w:rsid w:val="00572DC9"/>
    <w:rsid w:val="005739AC"/>
    <w:rsid w:val="0058323B"/>
    <w:rsid w:val="00583A61"/>
    <w:rsid w:val="00584CE5"/>
    <w:rsid w:val="00587D91"/>
    <w:rsid w:val="005914B0"/>
    <w:rsid w:val="0059300F"/>
    <w:rsid w:val="0059375B"/>
    <w:rsid w:val="0059587B"/>
    <w:rsid w:val="005959D1"/>
    <w:rsid w:val="00595C3A"/>
    <w:rsid w:val="0059751A"/>
    <w:rsid w:val="005A03B4"/>
    <w:rsid w:val="005A154F"/>
    <w:rsid w:val="005A3BFD"/>
    <w:rsid w:val="005A3C14"/>
    <w:rsid w:val="005A55F6"/>
    <w:rsid w:val="005A7BF6"/>
    <w:rsid w:val="005A7CE2"/>
    <w:rsid w:val="005B257B"/>
    <w:rsid w:val="005B2A03"/>
    <w:rsid w:val="005B2B45"/>
    <w:rsid w:val="005B5E15"/>
    <w:rsid w:val="005B6EF5"/>
    <w:rsid w:val="005C04AA"/>
    <w:rsid w:val="005C1329"/>
    <w:rsid w:val="005C1805"/>
    <w:rsid w:val="005C3236"/>
    <w:rsid w:val="005C37E5"/>
    <w:rsid w:val="005C3DCA"/>
    <w:rsid w:val="005C50FA"/>
    <w:rsid w:val="005C7868"/>
    <w:rsid w:val="005D0B18"/>
    <w:rsid w:val="005D3F38"/>
    <w:rsid w:val="005D5FCA"/>
    <w:rsid w:val="005D64BD"/>
    <w:rsid w:val="005D7490"/>
    <w:rsid w:val="005E0954"/>
    <w:rsid w:val="005E12C8"/>
    <w:rsid w:val="005E1F96"/>
    <w:rsid w:val="005E3EFD"/>
    <w:rsid w:val="005F03C5"/>
    <w:rsid w:val="005F10B5"/>
    <w:rsid w:val="005F1D37"/>
    <w:rsid w:val="005F2CBB"/>
    <w:rsid w:val="005F431F"/>
    <w:rsid w:val="005F6891"/>
    <w:rsid w:val="005F6C95"/>
    <w:rsid w:val="005F7B27"/>
    <w:rsid w:val="005F7F95"/>
    <w:rsid w:val="00600B2D"/>
    <w:rsid w:val="00601AF7"/>
    <w:rsid w:val="00602C91"/>
    <w:rsid w:val="0060571D"/>
    <w:rsid w:val="00606AEA"/>
    <w:rsid w:val="0060762C"/>
    <w:rsid w:val="00610974"/>
    <w:rsid w:val="00612731"/>
    <w:rsid w:val="00613620"/>
    <w:rsid w:val="00614D64"/>
    <w:rsid w:val="00616556"/>
    <w:rsid w:val="00622785"/>
    <w:rsid w:val="00622DB5"/>
    <w:rsid w:val="00623956"/>
    <w:rsid w:val="006251B5"/>
    <w:rsid w:val="00625346"/>
    <w:rsid w:val="0062585C"/>
    <w:rsid w:val="00625979"/>
    <w:rsid w:val="00625D2C"/>
    <w:rsid w:val="00626000"/>
    <w:rsid w:val="00626055"/>
    <w:rsid w:val="00631A68"/>
    <w:rsid w:val="00633ED6"/>
    <w:rsid w:val="006345A3"/>
    <w:rsid w:val="00634C63"/>
    <w:rsid w:val="0063570F"/>
    <w:rsid w:val="006368EA"/>
    <w:rsid w:val="00636A34"/>
    <w:rsid w:val="00637FE8"/>
    <w:rsid w:val="00640C91"/>
    <w:rsid w:val="00641B16"/>
    <w:rsid w:val="0064436A"/>
    <w:rsid w:val="0064688D"/>
    <w:rsid w:val="0064748A"/>
    <w:rsid w:val="00647804"/>
    <w:rsid w:val="00647FA1"/>
    <w:rsid w:val="00652F7C"/>
    <w:rsid w:val="0065301E"/>
    <w:rsid w:val="00653611"/>
    <w:rsid w:val="006538C1"/>
    <w:rsid w:val="00653923"/>
    <w:rsid w:val="00655E81"/>
    <w:rsid w:val="00657423"/>
    <w:rsid w:val="006603E7"/>
    <w:rsid w:val="0066054F"/>
    <w:rsid w:val="00660F28"/>
    <w:rsid w:val="006613E7"/>
    <w:rsid w:val="00662D89"/>
    <w:rsid w:val="00664B3F"/>
    <w:rsid w:val="0066714A"/>
    <w:rsid w:val="00667831"/>
    <w:rsid w:val="006704AA"/>
    <w:rsid w:val="00670850"/>
    <w:rsid w:val="00670A37"/>
    <w:rsid w:val="00681043"/>
    <w:rsid w:val="00683521"/>
    <w:rsid w:val="00685CE8"/>
    <w:rsid w:val="006872BE"/>
    <w:rsid w:val="006876D5"/>
    <w:rsid w:val="006957F9"/>
    <w:rsid w:val="006960E2"/>
    <w:rsid w:val="006976F7"/>
    <w:rsid w:val="006A2CBC"/>
    <w:rsid w:val="006A3CBF"/>
    <w:rsid w:val="006A7A3C"/>
    <w:rsid w:val="006B11B8"/>
    <w:rsid w:val="006B2C57"/>
    <w:rsid w:val="006B3A3C"/>
    <w:rsid w:val="006B4529"/>
    <w:rsid w:val="006B518B"/>
    <w:rsid w:val="006B52F3"/>
    <w:rsid w:val="006B5C9D"/>
    <w:rsid w:val="006B6CB3"/>
    <w:rsid w:val="006B7896"/>
    <w:rsid w:val="006C01FB"/>
    <w:rsid w:val="006C104D"/>
    <w:rsid w:val="006C1250"/>
    <w:rsid w:val="006C17B0"/>
    <w:rsid w:val="006C1EEA"/>
    <w:rsid w:val="006C23CD"/>
    <w:rsid w:val="006C385B"/>
    <w:rsid w:val="006C40F3"/>
    <w:rsid w:val="006C43DC"/>
    <w:rsid w:val="006C4833"/>
    <w:rsid w:val="006C7BCC"/>
    <w:rsid w:val="006D0CF5"/>
    <w:rsid w:val="006D0ECC"/>
    <w:rsid w:val="006D19B3"/>
    <w:rsid w:val="006D1DF4"/>
    <w:rsid w:val="006D22DB"/>
    <w:rsid w:val="006D4252"/>
    <w:rsid w:val="006D4DFF"/>
    <w:rsid w:val="006D5B37"/>
    <w:rsid w:val="006D5FB1"/>
    <w:rsid w:val="006D6F88"/>
    <w:rsid w:val="006D715A"/>
    <w:rsid w:val="006E4FCB"/>
    <w:rsid w:val="006E58F1"/>
    <w:rsid w:val="006E63F8"/>
    <w:rsid w:val="006E79E2"/>
    <w:rsid w:val="006F1518"/>
    <w:rsid w:val="006F1616"/>
    <w:rsid w:val="006F1FCC"/>
    <w:rsid w:val="006F26DE"/>
    <w:rsid w:val="006F40C0"/>
    <w:rsid w:val="006F72E2"/>
    <w:rsid w:val="00701E26"/>
    <w:rsid w:val="00701F2D"/>
    <w:rsid w:val="00702384"/>
    <w:rsid w:val="007043E2"/>
    <w:rsid w:val="00713889"/>
    <w:rsid w:val="00714F39"/>
    <w:rsid w:val="00721BB5"/>
    <w:rsid w:val="00721FB3"/>
    <w:rsid w:val="00722028"/>
    <w:rsid w:val="007224F8"/>
    <w:rsid w:val="00724B52"/>
    <w:rsid w:val="00730529"/>
    <w:rsid w:val="00731ECA"/>
    <w:rsid w:val="00733B07"/>
    <w:rsid w:val="00733F75"/>
    <w:rsid w:val="0073557B"/>
    <w:rsid w:val="007362AA"/>
    <w:rsid w:val="00740713"/>
    <w:rsid w:val="00741D3C"/>
    <w:rsid w:val="007420CB"/>
    <w:rsid w:val="00744F6A"/>
    <w:rsid w:val="00746269"/>
    <w:rsid w:val="007476B8"/>
    <w:rsid w:val="0075050C"/>
    <w:rsid w:val="00753D17"/>
    <w:rsid w:val="007542D2"/>
    <w:rsid w:val="00757BC6"/>
    <w:rsid w:val="007643D2"/>
    <w:rsid w:val="0076768B"/>
    <w:rsid w:val="00767920"/>
    <w:rsid w:val="0077113F"/>
    <w:rsid w:val="00774CFD"/>
    <w:rsid w:val="00781743"/>
    <w:rsid w:val="00781859"/>
    <w:rsid w:val="00782DB3"/>
    <w:rsid w:val="007833B7"/>
    <w:rsid w:val="00783A07"/>
    <w:rsid w:val="0078533A"/>
    <w:rsid w:val="00785B38"/>
    <w:rsid w:val="00785CC9"/>
    <w:rsid w:val="007860AC"/>
    <w:rsid w:val="0078746A"/>
    <w:rsid w:val="00791104"/>
    <w:rsid w:val="00791E82"/>
    <w:rsid w:val="00794D37"/>
    <w:rsid w:val="00795166"/>
    <w:rsid w:val="00796956"/>
    <w:rsid w:val="007A1F3D"/>
    <w:rsid w:val="007A23A9"/>
    <w:rsid w:val="007A2E55"/>
    <w:rsid w:val="007A2E64"/>
    <w:rsid w:val="007A4BFB"/>
    <w:rsid w:val="007B1518"/>
    <w:rsid w:val="007B1547"/>
    <w:rsid w:val="007B1C62"/>
    <w:rsid w:val="007B248D"/>
    <w:rsid w:val="007B31CC"/>
    <w:rsid w:val="007B3663"/>
    <w:rsid w:val="007B372F"/>
    <w:rsid w:val="007B3C8B"/>
    <w:rsid w:val="007B500E"/>
    <w:rsid w:val="007B50FF"/>
    <w:rsid w:val="007B54AB"/>
    <w:rsid w:val="007B76CE"/>
    <w:rsid w:val="007C09AD"/>
    <w:rsid w:val="007C1E1A"/>
    <w:rsid w:val="007C2DBB"/>
    <w:rsid w:val="007C6043"/>
    <w:rsid w:val="007C630B"/>
    <w:rsid w:val="007D0FC4"/>
    <w:rsid w:val="007D10AE"/>
    <w:rsid w:val="007D35B2"/>
    <w:rsid w:val="007D3ADC"/>
    <w:rsid w:val="007D41B6"/>
    <w:rsid w:val="007D4649"/>
    <w:rsid w:val="007E0E12"/>
    <w:rsid w:val="007E25AF"/>
    <w:rsid w:val="007E6811"/>
    <w:rsid w:val="007E7871"/>
    <w:rsid w:val="007F1B58"/>
    <w:rsid w:val="007F1EF3"/>
    <w:rsid w:val="007F2125"/>
    <w:rsid w:val="007F2719"/>
    <w:rsid w:val="007F4B92"/>
    <w:rsid w:val="007F6668"/>
    <w:rsid w:val="00800AF4"/>
    <w:rsid w:val="0080457B"/>
    <w:rsid w:val="008057B7"/>
    <w:rsid w:val="008069A3"/>
    <w:rsid w:val="008072B9"/>
    <w:rsid w:val="00807587"/>
    <w:rsid w:val="00810964"/>
    <w:rsid w:val="00812495"/>
    <w:rsid w:val="008127FF"/>
    <w:rsid w:val="008132D4"/>
    <w:rsid w:val="0081350C"/>
    <w:rsid w:val="008144A6"/>
    <w:rsid w:val="00814AF1"/>
    <w:rsid w:val="00814D71"/>
    <w:rsid w:val="00814E68"/>
    <w:rsid w:val="00815132"/>
    <w:rsid w:val="00817014"/>
    <w:rsid w:val="00817107"/>
    <w:rsid w:val="008214CC"/>
    <w:rsid w:val="00824523"/>
    <w:rsid w:val="008249BA"/>
    <w:rsid w:val="00825908"/>
    <w:rsid w:val="00825F2D"/>
    <w:rsid w:val="00833C8D"/>
    <w:rsid w:val="00834EF6"/>
    <w:rsid w:val="00835614"/>
    <w:rsid w:val="00836307"/>
    <w:rsid w:val="00837833"/>
    <w:rsid w:val="00840064"/>
    <w:rsid w:val="008408C9"/>
    <w:rsid w:val="00841E50"/>
    <w:rsid w:val="00842C8E"/>
    <w:rsid w:val="00842CE3"/>
    <w:rsid w:val="00842F58"/>
    <w:rsid w:val="00843536"/>
    <w:rsid w:val="008453B3"/>
    <w:rsid w:val="00845AC2"/>
    <w:rsid w:val="00851B61"/>
    <w:rsid w:val="00853B95"/>
    <w:rsid w:val="00853D75"/>
    <w:rsid w:val="00854090"/>
    <w:rsid w:val="008540DB"/>
    <w:rsid w:val="008544F7"/>
    <w:rsid w:val="008558D9"/>
    <w:rsid w:val="00856A42"/>
    <w:rsid w:val="0086194C"/>
    <w:rsid w:val="0086313E"/>
    <w:rsid w:val="008637FA"/>
    <w:rsid w:val="00871AE0"/>
    <w:rsid w:val="00874BD6"/>
    <w:rsid w:val="00874E48"/>
    <w:rsid w:val="008758A5"/>
    <w:rsid w:val="0087607E"/>
    <w:rsid w:val="008761BD"/>
    <w:rsid w:val="0087694D"/>
    <w:rsid w:val="008817FB"/>
    <w:rsid w:val="008820C1"/>
    <w:rsid w:val="00882B23"/>
    <w:rsid w:val="00883010"/>
    <w:rsid w:val="00884069"/>
    <w:rsid w:val="00884204"/>
    <w:rsid w:val="0088500B"/>
    <w:rsid w:val="0088595B"/>
    <w:rsid w:val="00885BF3"/>
    <w:rsid w:val="00886056"/>
    <w:rsid w:val="008861ED"/>
    <w:rsid w:val="00886B84"/>
    <w:rsid w:val="00887BD0"/>
    <w:rsid w:val="00887D9F"/>
    <w:rsid w:val="0089011E"/>
    <w:rsid w:val="00891D1F"/>
    <w:rsid w:val="00892AE6"/>
    <w:rsid w:val="008937BB"/>
    <w:rsid w:val="00893EAA"/>
    <w:rsid w:val="008954C6"/>
    <w:rsid w:val="0089671D"/>
    <w:rsid w:val="00896B8C"/>
    <w:rsid w:val="00896D66"/>
    <w:rsid w:val="008A31F1"/>
    <w:rsid w:val="008A3466"/>
    <w:rsid w:val="008A476E"/>
    <w:rsid w:val="008A5EFD"/>
    <w:rsid w:val="008A609C"/>
    <w:rsid w:val="008A6CF4"/>
    <w:rsid w:val="008B017D"/>
    <w:rsid w:val="008B0951"/>
    <w:rsid w:val="008B107F"/>
    <w:rsid w:val="008B214C"/>
    <w:rsid w:val="008B3EFB"/>
    <w:rsid w:val="008C0CDB"/>
    <w:rsid w:val="008C147C"/>
    <w:rsid w:val="008C16A5"/>
    <w:rsid w:val="008C5650"/>
    <w:rsid w:val="008C5F9B"/>
    <w:rsid w:val="008C6188"/>
    <w:rsid w:val="008C77F7"/>
    <w:rsid w:val="008D082E"/>
    <w:rsid w:val="008D0C95"/>
    <w:rsid w:val="008D35CA"/>
    <w:rsid w:val="008D4596"/>
    <w:rsid w:val="008D55B9"/>
    <w:rsid w:val="008D5818"/>
    <w:rsid w:val="008D64F0"/>
    <w:rsid w:val="008D746B"/>
    <w:rsid w:val="008D7B28"/>
    <w:rsid w:val="008E0F02"/>
    <w:rsid w:val="008E15AE"/>
    <w:rsid w:val="008E16A5"/>
    <w:rsid w:val="008E16D2"/>
    <w:rsid w:val="008E2151"/>
    <w:rsid w:val="008E231D"/>
    <w:rsid w:val="008E2A57"/>
    <w:rsid w:val="008E2E3F"/>
    <w:rsid w:val="008E4A0B"/>
    <w:rsid w:val="008E6771"/>
    <w:rsid w:val="008F0E3F"/>
    <w:rsid w:val="008F1FCF"/>
    <w:rsid w:val="008F6595"/>
    <w:rsid w:val="008F6992"/>
    <w:rsid w:val="008F6F7C"/>
    <w:rsid w:val="008F7922"/>
    <w:rsid w:val="00900096"/>
    <w:rsid w:val="00900DFC"/>
    <w:rsid w:val="00902FAA"/>
    <w:rsid w:val="00903713"/>
    <w:rsid w:val="00903D2F"/>
    <w:rsid w:val="009040F9"/>
    <w:rsid w:val="00904B33"/>
    <w:rsid w:val="00905101"/>
    <w:rsid w:val="009055A8"/>
    <w:rsid w:val="00905807"/>
    <w:rsid w:val="00905CAE"/>
    <w:rsid w:val="009061E0"/>
    <w:rsid w:val="00906AAA"/>
    <w:rsid w:val="009077F0"/>
    <w:rsid w:val="00910F78"/>
    <w:rsid w:val="00911DFE"/>
    <w:rsid w:val="009155A1"/>
    <w:rsid w:val="009171C8"/>
    <w:rsid w:val="00922CF4"/>
    <w:rsid w:val="0092337A"/>
    <w:rsid w:val="009233BB"/>
    <w:rsid w:val="00923A41"/>
    <w:rsid w:val="0092734F"/>
    <w:rsid w:val="009276B4"/>
    <w:rsid w:val="00927AE6"/>
    <w:rsid w:val="009307C2"/>
    <w:rsid w:val="009320D9"/>
    <w:rsid w:val="009320FC"/>
    <w:rsid w:val="00932D10"/>
    <w:rsid w:val="00932ED7"/>
    <w:rsid w:val="00933EA5"/>
    <w:rsid w:val="00934FE7"/>
    <w:rsid w:val="00936D99"/>
    <w:rsid w:val="00937A6C"/>
    <w:rsid w:val="00940B22"/>
    <w:rsid w:val="00944824"/>
    <w:rsid w:val="00946D20"/>
    <w:rsid w:val="00950363"/>
    <w:rsid w:val="00951D87"/>
    <w:rsid w:val="00953287"/>
    <w:rsid w:val="0095343B"/>
    <w:rsid w:val="0096178B"/>
    <w:rsid w:val="00963446"/>
    <w:rsid w:val="00965716"/>
    <w:rsid w:val="0096581F"/>
    <w:rsid w:val="00965C6C"/>
    <w:rsid w:val="00967F3A"/>
    <w:rsid w:val="00967F42"/>
    <w:rsid w:val="0097037A"/>
    <w:rsid w:val="00971C44"/>
    <w:rsid w:val="00973094"/>
    <w:rsid w:val="00984B65"/>
    <w:rsid w:val="009870A5"/>
    <w:rsid w:val="00990F7F"/>
    <w:rsid w:val="00993753"/>
    <w:rsid w:val="00993C63"/>
    <w:rsid w:val="00993ED9"/>
    <w:rsid w:val="00994D4F"/>
    <w:rsid w:val="009967BB"/>
    <w:rsid w:val="0099748B"/>
    <w:rsid w:val="009A0992"/>
    <w:rsid w:val="009A3431"/>
    <w:rsid w:val="009A396B"/>
    <w:rsid w:val="009A4FFB"/>
    <w:rsid w:val="009A7457"/>
    <w:rsid w:val="009B1D0A"/>
    <w:rsid w:val="009B2DA0"/>
    <w:rsid w:val="009B3707"/>
    <w:rsid w:val="009B44CE"/>
    <w:rsid w:val="009B4A37"/>
    <w:rsid w:val="009B542C"/>
    <w:rsid w:val="009B5538"/>
    <w:rsid w:val="009B7ACC"/>
    <w:rsid w:val="009C01C0"/>
    <w:rsid w:val="009C1CEB"/>
    <w:rsid w:val="009C29E3"/>
    <w:rsid w:val="009C433E"/>
    <w:rsid w:val="009C57D4"/>
    <w:rsid w:val="009C6277"/>
    <w:rsid w:val="009D1460"/>
    <w:rsid w:val="009D1E47"/>
    <w:rsid w:val="009D2BFE"/>
    <w:rsid w:val="009D4146"/>
    <w:rsid w:val="009D4C80"/>
    <w:rsid w:val="009D51FE"/>
    <w:rsid w:val="009D592E"/>
    <w:rsid w:val="009E3FC9"/>
    <w:rsid w:val="009E50A7"/>
    <w:rsid w:val="009E58B8"/>
    <w:rsid w:val="009E68DC"/>
    <w:rsid w:val="009E7D59"/>
    <w:rsid w:val="009F07E4"/>
    <w:rsid w:val="009F2007"/>
    <w:rsid w:val="009F29E2"/>
    <w:rsid w:val="009F2AB9"/>
    <w:rsid w:val="009F2EAF"/>
    <w:rsid w:val="009F34E7"/>
    <w:rsid w:val="009F38A6"/>
    <w:rsid w:val="009F3D54"/>
    <w:rsid w:val="009F3D9D"/>
    <w:rsid w:val="009F5532"/>
    <w:rsid w:val="009F5A52"/>
    <w:rsid w:val="009F6710"/>
    <w:rsid w:val="009F6AE7"/>
    <w:rsid w:val="009F7B5F"/>
    <w:rsid w:val="00A00081"/>
    <w:rsid w:val="00A0012F"/>
    <w:rsid w:val="00A01C75"/>
    <w:rsid w:val="00A02BE5"/>
    <w:rsid w:val="00A02E41"/>
    <w:rsid w:val="00A03240"/>
    <w:rsid w:val="00A03CD7"/>
    <w:rsid w:val="00A049F5"/>
    <w:rsid w:val="00A05583"/>
    <w:rsid w:val="00A05B02"/>
    <w:rsid w:val="00A06FF7"/>
    <w:rsid w:val="00A11B28"/>
    <w:rsid w:val="00A13D47"/>
    <w:rsid w:val="00A14183"/>
    <w:rsid w:val="00A14659"/>
    <w:rsid w:val="00A15725"/>
    <w:rsid w:val="00A158D6"/>
    <w:rsid w:val="00A17470"/>
    <w:rsid w:val="00A201D2"/>
    <w:rsid w:val="00A20858"/>
    <w:rsid w:val="00A21895"/>
    <w:rsid w:val="00A22DD6"/>
    <w:rsid w:val="00A23C4D"/>
    <w:rsid w:val="00A24A19"/>
    <w:rsid w:val="00A24CEF"/>
    <w:rsid w:val="00A24DDF"/>
    <w:rsid w:val="00A258BC"/>
    <w:rsid w:val="00A25CDA"/>
    <w:rsid w:val="00A26541"/>
    <w:rsid w:val="00A27E51"/>
    <w:rsid w:val="00A27FC7"/>
    <w:rsid w:val="00A31BC2"/>
    <w:rsid w:val="00A31DB1"/>
    <w:rsid w:val="00A33221"/>
    <w:rsid w:val="00A44121"/>
    <w:rsid w:val="00A4459D"/>
    <w:rsid w:val="00A4638F"/>
    <w:rsid w:val="00A52806"/>
    <w:rsid w:val="00A52B1C"/>
    <w:rsid w:val="00A5323E"/>
    <w:rsid w:val="00A53300"/>
    <w:rsid w:val="00A5352D"/>
    <w:rsid w:val="00A556C6"/>
    <w:rsid w:val="00A556EC"/>
    <w:rsid w:val="00A56AB4"/>
    <w:rsid w:val="00A607DC"/>
    <w:rsid w:val="00A60DCF"/>
    <w:rsid w:val="00A61A3F"/>
    <w:rsid w:val="00A6280B"/>
    <w:rsid w:val="00A64248"/>
    <w:rsid w:val="00A65201"/>
    <w:rsid w:val="00A715C1"/>
    <w:rsid w:val="00A71FCB"/>
    <w:rsid w:val="00A7559F"/>
    <w:rsid w:val="00A7573C"/>
    <w:rsid w:val="00A77E5E"/>
    <w:rsid w:val="00A805FE"/>
    <w:rsid w:val="00A81049"/>
    <w:rsid w:val="00A823D7"/>
    <w:rsid w:val="00A828BC"/>
    <w:rsid w:val="00A84973"/>
    <w:rsid w:val="00A86E91"/>
    <w:rsid w:val="00A92053"/>
    <w:rsid w:val="00A944EB"/>
    <w:rsid w:val="00A94F47"/>
    <w:rsid w:val="00A95668"/>
    <w:rsid w:val="00A96F02"/>
    <w:rsid w:val="00A974DF"/>
    <w:rsid w:val="00AA0CF6"/>
    <w:rsid w:val="00AA115B"/>
    <w:rsid w:val="00AA1C9D"/>
    <w:rsid w:val="00AA1F7F"/>
    <w:rsid w:val="00AA2834"/>
    <w:rsid w:val="00AA5C15"/>
    <w:rsid w:val="00AB0066"/>
    <w:rsid w:val="00AB075B"/>
    <w:rsid w:val="00AB1E04"/>
    <w:rsid w:val="00AB3018"/>
    <w:rsid w:val="00AB4AD9"/>
    <w:rsid w:val="00AB675C"/>
    <w:rsid w:val="00AB7943"/>
    <w:rsid w:val="00AC01E6"/>
    <w:rsid w:val="00AC0338"/>
    <w:rsid w:val="00AC2ED2"/>
    <w:rsid w:val="00AC3D64"/>
    <w:rsid w:val="00AC5BD1"/>
    <w:rsid w:val="00AC5E2F"/>
    <w:rsid w:val="00AC66D4"/>
    <w:rsid w:val="00AC721C"/>
    <w:rsid w:val="00AC74B1"/>
    <w:rsid w:val="00AC7CB4"/>
    <w:rsid w:val="00AD1142"/>
    <w:rsid w:val="00AD13FA"/>
    <w:rsid w:val="00AD76BC"/>
    <w:rsid w:val="00AE0648"/>
    <w:rsid w:val="00AE1C48"/>
    <w:rsid w:val="00AE21E7"/>
    <w:rsid w:val="00AE6BC3"/>
    <w:rsid w:val="00AE6C6D"/>
    <w:rsid w:val="00AE7D3D"/>
    <w:rsid w:val="00AF042F"/>
    <w:rsid w:val="00AF1C34"/>
    <w:rsid w:val="00AF2EE3"/>
    <w:rsid w:val="00AF3CB7"/>
    <w:rsid w:val="00AF51C3"/>
    <w:rsid w:val="00AF67A1"/>
    <w:rsid w:val="00B0212F"/>
    <w:rsid w:val="00B031B4"/>
    <w:rsid w:val="00B03205"/>
    <w:rsid w:val="00B03A36"/>
    <w:rsid w:val="00B06023"/>
    <w:rsid w:val="00B06183"/>
    <w:rsid w:val="00B1050D"/>
    <w:rsid w:val="00B112AB"/>
    <w:rsid w:val="00B163FC"/>
    <w:rsid w:val="00B22B23"/>
    <w:rsid w:val="00B22FF4"/>
    <w:rsid w:val="00B24864"/>
    <w:rsid w:val="00B24B83"/>
    <w:rsid w:val="00B25AC7"/>
    <w:rsid w:val="00B27110"/>
    <w:rsid w:val="00B308FB"/>
    <w:rsid w:val="00B31EC5"/>
    <w:rsid w:val="00B3216E"/>
    <w:rsid w:val="00B32A49"/>
    <w:rsid w:val="00B34926"/>
    <w:rsid w:val="00B36A06"/>
    <w:rsid w:val="00B4023E"/>
    <w:rsid w:val="00B404DB"/>
    <w:rsid w:val="00B407E8"/>
    <w:rsid w:val="00B44FCF"/>
    <w:rsid w:val="00B45BFB"/>
    <w:rsid w:val="00B50508"/>
    <w:rsid w:val="00B50B40"/>
    <w:rsid w:val="00B5108F"/>
    <w:rsid w:val="00B535AA"/>
    <w:rsid w:val="00B541FA"/>
    <w:rsid w:val="00B55CFE"/>
    <w:rsid w:val="00B564BB"/>
    <w:rsid w:val="00B600D2"/>
    <w:rsid w:val="00B60394"/>
    <w:rsid w:val="00B60C1A"/>
    <w:rsid w:val="00B61D90"/>
    <w:rsid w:val="00B61EA0"/>
    <w:rsid w:val="00B66FB0"/>
    <w:rsid w:val="00B71E7B"/>
    <w:rsid w:val="00B72AB9"/>
    <w:rsid w:val="00B752A2"/>
    <w:rsid w:val="00B75633"/>
    <w:rsid w:val="00B760AF"/>
    <w:rsid w:val="00B7697C"/>
    <w:rsid w:val="00B80883"/>
    <w:rsid w:val="00B82039"/>
    <w:rsid w:val="00B82F17"/>
    <w:rsid w:val="00B84F1D"/>
    <w:rsid w:val="00B86771"/>
    <w:rsid w:val="00B9152E"/>
    <w:rsid w:val="00B91E79"/>
    <w:rsid w:val="00B930F5"/>
    <w:rsid w:val="00B9782D"/>
    <w:rsid w:val="00BA0B96"/>
    <w:rsid w:val="00BA27CC"/>
    <w:rsid w:val="00BA2E75"/>
    <w:rsid w:val="00BA403A"/>
    <w:rsid w:val="00BB0670"/>
    <w:rsid w:val="00BB1285"/>
    <w:rsid w:val="00BB3E14"/>
    <w:rsid w:val="00BB672D"/>
    <w:rsid w:val="00BB704D"/>
    <w:rsid w:val="00BC0097"/>
    <w:rsid w:val="00BC0644"/>
    <w:rsid w:val="00BC2542"/>
    <w:rsid w:val="00BC3C20"/>
    <w:rsid w:val="00BC3CE1"/>
    <w:rsid w:val="00BD07BA"/>
    <w:rsid w:val="00BD241C"/>
    <w:rsid w:val="00BD35CF"/>
    <w:rsid w:val="00BE0192"/>
    <w:rsid w:val="00BE04AA"/>
    <w:rsid w:val="00BE182D"/>
    <w:rsid w:val="00BE1D03"/>
    <w:rsid w:val="00BE6B04"/>
    <w:rsid w:val="00BE7A4E"/>
    <w:rsid w:val="00BE7B71"/>
    <w:rsid w:val="00BF0D5A"/>
    <w:rsid w:val="00BF16FB"/>
    <w:rsid w:val="00BF3B37"/>
    <w:rsid w:val="00BF3E6C"/>
    <w:rsid w:val="00BF41C1"/>
    <w:rsid w:val="00BF44C9"/>
    <w:rsid w:val="00BF470E"/>
    <w:rsid w:val="00C01E10"/>
    <w:rsid w:val="00C02BF5"/>
    <w:rsid w:val="00C03386"/>
    <w:rsid w:val="00C03F79"/>
    <w:rsid w:val="00C05755"/>
    <w:rsid w:val="00C13317"/>
    <w:rsid w:val="00C13475"/>
    <w:rsid w:val="00C14B00"/>
    <w:rsid w:val="00C170EF"/>
    <w:rsid w:val="00C17225"/>
    <w:rsid w:val="00C21AEB"/>
    <w:rsid w:val="00C23C10"/>
    <w:rsid w:val="00C25835"/>
    <w:rsid w:val="00C31AD2"/>
    <w:rsid w:val="00C32CF2"/>
    <w:rsid w:val="00C34117"/>
    <w:rsid w:val="00C35A12"/>
    <w:rsid w:val="00C37AB6"/>
    <w:rsid w:val="00C40792"/>
    <w:rsid w:val="00C41A61"/>
    <w:rsid w:val="00C42910"/>
    <w:rsid w:val="00C46693"/>
    <w:rsid w:val="00C46AE3"/>
    <w:rsid w:val="00C524B4"/>
    <w:rsid w:val="00C54537"/>
    <w:rsid w:val="00C56F46"/>
    <w:rsid w:val="00C57427"/>
    <w:rsid w:val="00C5789C"/>
    <w:rsid w:val="00C57A42"/>
    <w:rsid w:val="00C62C4E"/>
    <w:rsid w:val="00C63888"/>
    <w:rsid w:val="00C63D49"/>
    <w:rsid w:val="00C64D73"/>
    <w:rsid w:val="00C73528"/>
    <w:rsid w:val="00C75A7B"/>
    <w:rsid w:val="00C762A1"/>
    <w:rsid w:val="00C769EC"/>
    <w:rsid w:val="00C802FD"/>
    <w:rsid w:val="00C83244"/>
    <w:rsid w:val="00C84511"/>
    <w:rsid w:val="00C86FCC"/>
    <w:rsid w:val="00C87780"/>
    <w:rsid w:val="00C87FB8"/>
    <w:rsid w:val="00C902D6"/>
    <w:rsid w:val="00C93BA4"/>
    <w:rsid w:val="00C949F4"/>
    <w:rsid w:val="00CA1D63"/>
    <w:rsid w:val="00CA2044"/>
    <w:rsid w:val="00CA3517"/>
    <w:rsid w:val="00CA3CFC"/>
    <w:rsid w:val="00CA3F0C"/>
    <w:rsid w:val="00CA5470"/>
    <w:rsid w:val="00CB092D"/>
    <w:rsid w:val="00CB26FF"/>
    <w:rsid w:val="00CB38B3"/>
    <w:rsid w:val="00CB7AA8"/>
    <w:rsid w:val="00CC1D16"/>
    <w:rsid w:val="00CC2860"/>
    <w:rsid w:val="00CC592F"/>
    <w:rsid w:val="00CC7544"/>
    <w:rsid w:val="00CC7846"/>
    <w:rsid w:val="00CC7C47"/>
    <w:rsid w:val="00CC7FE2"/>
    <w:rsid w:val="00CD203D"/>
    <w:rsid w:val="00CD4FD8"/>
    <w:rsid w:val="00CD68F6"/>
    <w:rsid w:val="00CE06D0"/>
    <w:rsid w:val="00CE0BF1"/>
    <w:rsid w:val="00CE0C2A"/>
    <w:rsid w:val="00CE562A"/>
    <w:rsid w:val="00CE587B"/>
    <w:rsid w:val="00CE7BC6"/>
    <w:rsid w:val="00CF2C6A"/>
    <w:rsid w:val="00CF3149"/>
    <w:rsid w:val="00CF4F4B"/>
    <w:rsid w:val="00CF62CF"/>
    <w:rsid w:val="00CF6E7D"/>
    <w:rsid w:val="00D0387B"/>
    <w:rsid w:val="00D061A5"/>
    <w:rsid w:val="00D10959"/>
    <w:rsid w:val="00D11184"/>
    <w:rsid w:val="00D153A4"/>
    <w:rsid w:val="00D16F16"/>
    <w:rsid w:val="00D2732F"/>
    <w:rsid w:val="00D337A3"/>
    <w:rsid w:val="00D3434B"/>
    <w:rsid w:val="00D450F6"/>
    <w:rsid w:val="00D457F8"/>
    <w:rsid w:val="00D46F3E"/>
    <w:rsid w:val="00D50300"/>
    <w:rsid w:val="00D524E4"/>
    <w:rsid w:val="00D5629B"/>
    <w:rsid w:val="00D5641E"/>
    <w:rsid w:val="00D56B52"/>
    <w:rsid w:val="00D5722E"/>
    <w:rsid w:val="00D57722"/>
    <w:rsid w:val="00D60314"/>
    <w:rsid w:val="00D605CA"/>
    <w:rsid w:val="00D60E0A"/>
    <w:rsid w:val="00D62D74"/>
    <w:rsid w:val="00D631D6"/>
    <w:rsid w:val="00D642ED"/>
    <w:rsid w:val="00D645A9"/>
    <w:rsid w:val="00D70111"/>
    <w:rsid w:val="00D70418"/>
    <w:rsid w:val="00D73ABB"/>
    <w:rsid w:val="00D73C30"/>
    <w:rsid w:val="00D746AF"/>
    <w:rsid w:val="00D76378"/>
    <w:rsid w:val="00D801C5"/>
    <w:rsid w:val="00D80B50"/>
    <w:rsid w:val="00D81905"/>
    <w:rsid w:val="00D819AE"/>
    <w:rsid w:val="00D81B59"/>
    <w:rsid w:val="00D81C6B"/>
    <w:rsid w:val="00D823F3"/>
    <w:rsid w:val="00D82917"/>
    <w:rsid w:val="00D83760"/>
    <w:rsid w:val="00D83A56"/>
    <w:rsid w:val="00D83F3A"/>
    <w:rsid w:val="00D853C7"/>
    <w:rsid w:val="00D91028"/>
    <w:rsid w:val="00D952F1"/>
    <w:rsid w:val="00D95FA6"/>
    <w:rsid w:val="00DA1E95"/>
    <w:rsid w:val="00DA3B22"/>
    <w:rsid w:val="00DA3CB9"/>
    <w:rsid w:val="00DA3F1A"/>
    <w:rsid w:val="00DA4D25"/>
    <w:rsid w:val="00DA55D1"/>
    <w:rsid w:val="00DA5A4C"/>
    <w:rsid w:val="00DA68F4"/>
    <w:rsid w:val="00DA6AB5"/>
    <w:rsid w:val="00DA7268"/>
    <w:rsid w:val="00DA74B5"/>
    <w:rsid w:val="00DB112F"/>
    <w:rsid w:val="00DB1B28"/>
    <w:rsid w:val="00DB1E8B"/>
    <w:rsid w:val="00DB2E66"/>
    <w:rsid w:val="00DC0585"/>
    <w:rsid w:val="00DC12D7"/>
    <w:rsid w:val="00DC15A8"/>
    <w:rsid w:val="00DC1B6C"/>
    <w:rsid w:val="00DC5084"/>
    <w:rsid w:val="00DC64B7"/>
    <w:rsid w:val="00DC7DDE"/>
    <w:rsid w:val="00DD0D40"/>
    <w:rsid w:val="00DD0EBE"/>
    <w:rsid w:val="00DD2F87"/>
    <w:rsid w:val="00DD3391"/>
    <w:rsid w:val="00DD3E12"/>
    <w:rsid w:val="00DD4BC1"/>
    <w:rsid w:val="00DD62D1"/>
    <w:rsid w:val="00DD655E"/>
    <w:rsid w:val="00DD76C6"/>
    <w:rsid w:val="00DD7C21"/>
    <w:rsid w:val="00DD7D69"/>
    <w:rsid w:val="00DE0BDB"/>
    <w:rsid w:val="00DE1B11"/>
    <w:rsid w:val="00DE3E51"/>
    <w:rsid w:val="00DE3F9A"/>
    <w:rsid w:val="00DE4194"/>
    <w:rsid w:val="00DE4DD9"/>
    <w:rsid w:val="00DE6CD6"/>
    <w:rsid w:val="00DE6FB9"/>
    <w:rsid w:val="00DE7FC3"/>
    <w:rsid w:val="00DF0275"/>
    <w:rsid w:val="00DF2DB0"/>
    <w:rsid w:val="00DF3D2F"/>
    <w:rsid w:val="00DF4890"/>
    <w:rsid w:val="00DF6A65"/>
    <w:rsid w:val="00E000AB"/>
    <w:rsid w:val="00E00372"/>
    <w:rsid w:val="00E00467"/>
    <w:rsid w:val="00E00DB6"/>
    <w:rsid w:val="00E01D08"/>
    <w:rsid w:val="00E01F00"/>
    <w:rsid w:val="00E03EFD"/>
    <w:rsid w:val="00E0568A"/>
    <w:rsid w:val="00E10D45"/>
    <w:rsid w:val="00E1282B"/>
    <w:rsid w:val="00E12D4A"/>
    <w:rsid w:val="00E12EBB"/>
    <w:rsid w:val="00E131B6"/>
    <w:rsid w:val="00E14410"/>
    <w:rsid w:val="00E23D6D"/>
    <w:rsid w:val="00E25114"/>
    <w:rsid w:val="00E25257"/>
    <w:rsid w:val="00E27609"/>
    <w:rsid w:val="00E27E25"/>
    <w:rsid w:val="00E3292A"/>
    <w:rsid w:val="00E33E1A"/>
    <w:rsid w:val="00E33F69"/>
    <w:rsid w:val="00E34134"/>
    <w:rsid w:val="00E341C8"/>
    <w:rsid w:val="00E34274"/>
    <w:rsid w:val="00E36B41"/>
    <w:rsid w:val="00E36CFB"/>
    <w:rsid w:val="00E4063C"/>
    <w:rsid w:val="00E4117F"/>
    <w:rsid w:val="00E41DB1"/>
    <w:rsid w:val="00E42B24"/>
    <w:rsid w:val="00E436EB"/>
    <w:rsid w:val="00E466D8"/>
    <w:rsid w:val="00E545E4"/>
    <w:rsid w:val="00E5466A"/>
    <w:rsid w:val="00E56B60"/>
    <w:rsid w:val="00E6042F"/>
    <w:rsid w:val="00E60A46"/>
    <w:rsid w:val="00E60D19"/>
    <w:rsid w:val="00E61C60"/>
    <w:rsid w:val="00E64A4B"/>
    <w:rsid w:val="00E657FA"/>
    <w:rsid w:val="00E67D27"/>
    <w:rsid w:val="00E70700"/>
    <w:rsid w:val="00E72AAC"/>
    <w:rsid w:val="00E74433"/>
    <w:rsid w:val="00E753E3"/>
    <w:rsid w:val="00E76D93"/>
    <w:rsid w:val="00E82547"/>
    <w:rsid w:val="00E85671"/>
    <w:rsid w:val="00E86DB6"/>
    <w:rsid w:val="00E86EC8"/>
    <w:rsid w:val="00E87446"/>
    <w:rsid w:val="00E87CD9"/>
    <w:rsid w:val="00E92192"/>
    <w:rsid w:val="00E96F8D"/>
    <w:rsid w:val="00E97CC9"/>
    <w:rsid w:val="00EA195B"/>
    <w:rsid w:val="00EA3A1D"/>
    <w:rsid w:val="00EA3B71"/>
    <w:rsid w:val="00EA4073"/>
    <w:rsid w:val="00EA49CE"/>
    <w:rsid w:val="00EA5494"/>
    <w:rsid w:val="00EA7B80"/>
    <w:rsid w:val="00EB320D"/>
    <w:rsid w:val="00EB5692"/>
    <w:rsid w:val="00EB6714"/>
    <w:rsid w:val="00EB7FA9"/>
    <w:rsid w:val="00EC0577"/>
    <w:rsid w:val="00EC18A3"/>
    <w:rsid w:val="00EC1EA2"/>
    <w:rsid w:val="00EC2C66"/>
    <w:rsid w:val="00EC5BDD"/>
    <w:rsid w:val="00EC760B"/>
    <w:rsid w:val="00EC764F"/>
    <w:rsid w:val="00ED2307"/>
    <w:rsid w:val="00ED2748"/>
    <w:rsid w:val="00ED2D1F"/>
    <w:rsid w:val="00ED3A91"/>
    <w:rsid w:val="00ED5095"/>
    <w:rsid w:val="00ED63A4"/>
    <w:rsid w:val="00ED7A0F"/>
    <w:rsid w:val="00EE003B"/>
    <w:rsid w:val="00EE0B77"/>
    <w:rsid w:val="00EE33D3"/>
    <w:rsid w:val="00EE5638"/>
    <w:rsid w:val="00EE5DC6"/>
    <w:rsid w:val="00EF1122"/>
    <w:rsid w:val="00EF1952"/>
    <w:rsid w:val="00EF2AF7"/>
    <w:rsid w:val="00EF3144"/>
    <w:rsid w:val="00EF4EA8"/>
    <w:rsid w:val="00EF6B68"/>
    <w:rsid w:val="00F02302"/>
    <w:rsid w:val="00F024A2"/>
    <w:rsid w:val="00F02CD3"/>
    <w:rsid w:val="00F03A87"/>
    <w:rsid w:val="00F07DC7"/>
    <w:rsid w:val="00F108F9"/>
    <w:rsid w:val="00F12307"/>
    <w:rsid w:val="00F12B8D"/>
    <w:rsid w:val="00F16CE5"/>
    <w:rsid w:val="00F174AC"/>
    <w:rsid w:val="00F20C64"/>
    <w:rsid w:val="00F21E06"/>
    <w:rsid w:val="00F25F4E"/>
    <w:rsid w:val="00F3168E"/>
    <w:rsid w:val="00F31B12"/>
    <w:rsid w:val="00F33B27"/>
    <w:rsid w:val="00F3479B"/>
    <w:rsid w:val="00F37418"/>
    <w:rsid w:val="00F408B1"/>
    <w:rsid w:val="00F42971"/>
    <w:rsid w:val="00F42CB0"/>
    <w:rsid w:val="00F4337E"/>
    <w:rsid w:val="00F43462"/>
    <w:rsid w:val="00F4520E"/>
    <w:rsid w:val="00F51209"/>
    <w:rsid w:val="00F518A6"/>
    <w:rsid w:val="00F51904"/>
    <w:rsid w:val="00F5297F"/>
    <w:rsid w:val="00F54D08"/>
    <w:rsid w:val="00F5514F"/>
    <w:rsid w:val="00F55749"/>
    <w:rsid w:val="00F5608E"/>
    <w:rsid w:val="00F5694E"/>
    <w:rsid w:val="00F61330"/>
    <w:rsid w:val="00F61A66"/>
    <w:rsid w:val="00F636A3"/>
    <w:rsid w:val="00F636E8"/>
    <w:rsid w:val="00F64E85"/>
    <w:rsid w:val="00F6616F"/>
    <w:rsid w:val="00F67B73"/>
    <w:rsid w:val="00F71BEA"/>
    <w:rsid w:val="00F72C7C"/>
    <w:rsid w:val="00F74E52"/>
    <w:rsid w:val="00F760E4"/>
    <w:rsid w:val="00F762E9"/>
    <w:rsid w:val="00F763B8"/>
    <w:rsid w:val="00F76B99"/>
    <w:rsid w:val="00F76BCA"/>
    <w:rsid w:val="00F76D93"/>
    <w:rsid w:val="00F76DC9"/>
    <w:rsid w:val="00F76FFA"/>
    <w:rsid w:val="00F773F2"/>
    <w:rsid w:val="00F81930"/>
    <w:rsid w:val="00F83001"/>
    <w:rsid w:val="00F8316F"/>
    <w:rsid w:val="00F83C36"/>
    <w:rsid w:val="00F875F5"/>
    <w:rsid w:val="00F90C5F"/>
    <w:rsid w:val="00F923D0"/>
    <w:rsid w:val="00F934D0"/>
    <w:rsid w:val="00F93535"/>
    <w:rsid w:val="00F93E13"/>
    <w:rsid w:val="00F95A1D"/>
    <w:rsid w:val="00F96C35"/>
    <w:rsid w:val="00FA1211"/>
    <w:rsid w:val="00FA249C"/>
    <w:rsid w:val="00FA2D76"/>
    <w:rsid w:val="00FB0BED"/>
    <w:rsid w:val="00FB1275"/>
    <w:rsid w:val="00FB1730"/>
    <w:rsid w:val="00FB3994"/>
    <w:rsid w:val="00FB596D"/>
    <w:rsid w:val="00FB6F7B"/>
    <w:rsid w:val="00FB765A"/>
    <w:rsid w:val="00FC1950"/>
    <w:rsid w:val="00FC3D2F"/>
    <w:rsid w:val="00FC45D4"/>
    <w:rsid w:val="00FC4C05"/>
    <w:rsid w:val="00FC7DAF"/>
    <w:rsid w:val="00FD19F8"/>
    <w:rsid w:val="00FD27EF"/>
    <w:rsid w:val="00FD2E6A"/>
    <w:rsid w:val="00FD3BAC"/>
    <w:rsid w:val="00FD5743"/>
    <w:rsid w:val="00FD595C"/>
    <w:rsid w:val="00FE00AA"/>
    <w:rsid w:val="00FE020E"/>
    <w:rsid w:val="00FE0C7A"/>
    <w:rsid w:val="00FE3311"/>
    <w:rsid w:val="00FE5CB5"/>
    <w:rsid w:val="00FE79C9"/>
    <w:rsid w:val="00FE7C4D"/>
    <w:rsid w:val="00FF1F51"/>
    <w:rsid w:val="00FF44E6"/>
    <w:rsid w:val="00FF4672"/>
    <w:rsid w:val="00FF5875"/>
    <w:rsid w:val="00FF69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33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53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49711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E21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21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21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21E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863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6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7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0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6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Qin</dc:creator>
  <cp:keywords/>
  <dc:description/>
  <cp:lastModifiedBy>harbon</cp:lastModifiedBy>
  <cp:revision>2109</cp:revision>
  <dcterms:created xsi:type="dcterms:W3CDTF">2013-04-03T09:24:00Z</dcterms:created>
  <dcterms:modified xsi:type="dcterms:W3CDTF">2015-10-26T17:51:00Z</dcterms:modified>
</cp:coreProperties>
</file>